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48D20" w14:textId="1F149587" w:rsidR="00767085" w:rsidRPr="00767085" w:rsidRDefault="00767085" w:rsidP="00C072C0">
      <w:pPr>
        <w:rPr>
          <w:rFonts w:ascii="Times New Roman" w:hAnsi="Times New Roman" w:cs="Times New Roman"/>
          <w:b/>
        </w:rPr>
      </w:pPr>
      <w:r w:rsidRPr="00023798">
        <w:rPr>
          <w:rFonts w:ascii="Times New Roman" w:hAnsi="Times New Roman" w:cs="Times New Roman"/>
          <w:b/>
        </w:rPr>
        <w:t>APPENDICES</w:t>
      </w:r>
    </w:p>
    <w:p w14:paraId="40B4D3D9" w14:textId="0E29B5EA" w:rsidR="00C072C0" w:rsidRPr="00B56A50" w:rsidRDefault="003372FD" w:rsidP="00C072C0">
      <w:pPr>
        <w:rPr>
          <w:rFonts w:ascii="Times New Roman" w:hAnsi="Times New Roman" w:cs="Times New Roman"/>
        </w:rPr>
      </w:pPr>
      <w:r w:rsidRPr="00924C70">
        <w:rPr>
          <w:rFonts w:ascii="Times New Roman" w:hAnsi="Times New Roman" w:cs="Times New Roman"/>
        </w:rPr>
        <w:t xml:space="preserve">Appendix S1. Mortality hazard ratios for social participation according to </w:t>
      </w:r>
      <w:r w:rsidR="00110A01" w:rsidRPr="00924C70">
        <w:rPr>
          <w:rFonts w:ascii="Times New Roman" w:hAnsi="Times New Roman" w:cs="Times New Roman"/>
        </w:rPr>
        <w:t>the</w:t>
      </w:r>
      <w:r w:rsidRPr="00B56A50">
        <w:rPr>
          <w:rFonts w:ascii="Times New Roman" w:hAnsi="Times New Roman" w:cs="Times New Roman"/>
        </w:rPr>
        <w:t xml:space="preserve"> company </w:t>
      </w:r>
      <w:r w:rsidR="00110A01" w:rsidRPr="00B56A50">
        <w:rPr>
          <w:rFonts w:ascii="Times New Roman" w:hAnsi="Times New Roman" w:cs="Times New Roman"/>
        </w:rPr>
        <w:t xml:space="preserve">size </w:t>
      </w:r>
      <w:r w:rsidRPr="00B56A50">
        <w:rPr>
          <w:rFonts w:ascii="Times New Roman" w:hAnsi="Times New Roman" w:cs="Times New Roman"/>
        </w:rPr>
        <w:t>of the longest-held job</w:t>
      </w:r>
    </w:p>
    <w:tbl>
      <w:tblPr>
        <w:tblW w:w="123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054"/>
        <w:gridCol w:w="3020"/>
        <w:gridCol w:w="740"/>
        <w:gridCol w:w="809"/>
        <w:gridCol w:w="803"/>
        <w:gridCol w:w="706"/>
        <w:gridCol w:w="1276"/>
        <w:gridCol w:w="709"/>
        <w:gridCol w:w="1276"/>
      </w:tblGrid>
      <w:tr w:rsidR="000D096D" w:rsidRPr="000D096D" w14:paraId="0DDDE0C9" w14:textId="77777777" w:rsidTr="000D096D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32A19" w14:textId="77777777" w:rsidR="000D096D" w:rsidRPr="000D096D" w:rsidRDefault="000D096D" w:rsidP="000D09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303FC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any size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C9A9D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43821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9FB37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5753C8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son</w:t>
            </w: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-years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197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0D8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0D096D" w:rsidRPr="000D096D" w14:paraId="53A26625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528FB" w14:textId="77777777" w:rsidR="000D096D" w:rsidRPr="000D096D" w:rsidRDefault="000D096D" w:rsidP="000D09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1F43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36D79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BA654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8C98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7C776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D308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B996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ADF9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F450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0D096D" w:rsidRPr="000D096D" w14:paraId="584C0388" w14:textId="77777777" w:rsidTr="000D096D">
        <w:trPr>
          <w:trHeight w:val="280"/>
        </w:trPr>
        <w:tc>
          <w:tcPr>
            <w:tcW w:w="1233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56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ype of social participation</w:t>
            </w:r>
          </w:p>
        </w:tc>
      </w:tr>
      <w:tr w:rsidR="000D096D" w:rsidRPr="000D096D" w14:paraId="04D92464" w14:textId="77777777" w:rsidTr="000D096D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51F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Work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8D14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BE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DC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,2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39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1D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,1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27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FE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1A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D5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96D" w:rsidRPr="000D096D" w14:paraId="46FE6658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CE5F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AD547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B23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2B3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7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AAE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5C8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,2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D2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D7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A7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AC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-0.94</w:t>
            </w:r>
          </w:p>
        </w:tc>
      </w:tr>
      <w:tr w:rsidR="000D096D" w:rsidRPr="000D096D" w14:paraId="5D0DC644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120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BD3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4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7D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B0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7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404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3D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,6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F9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F4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-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72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C2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-1.04</w:t>
            </w:r>
          </w:p>
        </w:tc>
      </w:tr>
      <w:tr w:rsidR="000D096D" w:rsidRPr="000D096D" w14:paraId="3434C3F7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FBD6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387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459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6F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2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D5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01B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8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74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147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-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BDA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76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-0.83</w:t>
            </w:r>
          </w:p>
        </w:tc>
      </w:tr>
      <w:tr w:rsidR="000D096D" w:rsidRPr="000D096D" w14:paraId="32BAA7E3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AA6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84C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0+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C6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6E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0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0DB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CE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,4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57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DD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-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FB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F4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-1.03</w:t>
            </w:r>
          </w:p>
        </w:tc>
      </w:tr>
      <w:tr w:rsidR="000D096D" w:rsidRPr="000D096D" w14:paraId="44462D7C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6F6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B3C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2F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3F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2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3B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C9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9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B6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B6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589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130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-0.71</w:t>
            </w:r>
          </w:p>
        </w:tc>
      </w:tr>
      <w:tr w:rsidR="000D096D" w:rsidRPr="000D096D" w14:paraId="5B8FB75A" w14:textId="77777777" w:rsidTr="000D096D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CE4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Local community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625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DCF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C4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3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66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D3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,8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A8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A7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F1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AC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96D" w:rsidRPr="000D096D" w14:paraId="7AAC52C4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F05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B149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78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E9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8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33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78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,1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DD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17F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2A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C67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-0.98</w:t>
            </w:r>
          </w:p>
        </w:tc>
      </w:tr>
      <w:tr w:rsidR="000D096D" w:rsidRPr="000D096D" w14:paraId="087A2D65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3399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AF0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4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F88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03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1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EB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0B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5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BB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75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-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61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535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-1.19</w:t>
            </w:r>
          </w:p>
        </w:tc>
      </w:tr>
      <w:tr w:rsidR="000D096D" w:rsidRPr="000D096D" w14:paraId="189362F6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32E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0FD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032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699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3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E4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53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,4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B0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0F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F40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780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-0.80</w:t>
            </w:r>
          </w:p>
        </w:tc>
      </w:tr>
      <w:tr w:rsidR="000D096D" w:rsidRPr="000D096D" w14:paraId="5CEBE549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369B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DD7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0+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94E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1A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7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5F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474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,7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8F9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60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-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E49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6A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-1.12</w:t>
            </w:r>
          </w:p>
        </w:tc>
      </w:tr>
      <w:tr w:rsidR="000D096D" w:rsidRPr="000D096D" w14:paraId="50212EDD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FBA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499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BAD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54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9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62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AEB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,8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B0A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6F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-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706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21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-0.86</w:t>
            </w:r>
          </w:p>
        </w:tc>
      </w:tr>
      <w:tr w:rsidR="000D096D" w:rsidRPr="000D096D" w14:paraId="52F35597" w14:textId="77777777" w:rsidTr="000D096D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A8F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Hobbies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7C39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598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43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6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4A5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03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,8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FE8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DF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60C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3C8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96D" w:rsidRPr="000D096D" w14:paraId="5F7E914C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6030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059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C71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25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5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231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8F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,3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5FF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FF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-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3E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15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-0.85</w:t>
            </w:r>
          </w:p>
        </w:tc>
      </w:tr>
      <w:tr w:rsidR="000D096D" w:rsidRPr="000D096D" w14:paraId="4E131A71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F2C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119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4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20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E5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5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D8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81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,7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EB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02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-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C3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FC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-1.12</w:t>
            </w:r>
          </w:p>
        </w:tc>
      </w:tr>
      <w:tr w:rsidR="000D096D" w:rsidRPr="000D096D" w14:paraId="5A143B68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3B44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6DDB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F57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31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0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3C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87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3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332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EE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-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822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75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-0.78</w:t>
            </w:r>
          </w:p>
        </w:tc>
      </w:tr>
      <w:tr w:rsidR="000D096D" w:rsidRPr="000D096D" w14:paraId="1D4E1CA9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EFB4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ADF2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0+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9C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AF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7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7A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8D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,6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18F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3F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83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69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-1.12</w:t>
            </w:r>
          </w:p>
        </w:tc>
      </w:tr>
      <w:tr w:rsidR="000D096D" w:rsidRPr="000D096D" w14:paraId="449ED2CD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380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BDC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AB6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FF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0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C3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A0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,3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AA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C66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-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AB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05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-0.75</w:t>
            </w:r>
          </w:p>
        </w:tc>
      </w:tr>
      <w:tr w:rsidR="000D096D" w:rsidRPr="000D096D" w14:paraId="3FC53EC3" w14:textId="77777777" w:rsidTr="000D096D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D559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Sports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6C3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FD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E64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,6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EB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683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,1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9E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76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469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6F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96D" w:rsidRPr="000D096D" w14:paraId="77E8BA9C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A80B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625F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AF14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09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5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6D6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9E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,5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30E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F1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-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E2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30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-0.89</w:t>
            </w:r>
          </w:p>
        </w:tc>
      </w:tr>
      <w:tr w:rsidR="000D096D" w:rsidRPr="000D096D" w14:paraId="012023C5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BDD7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321D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4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1E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C9E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1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C5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66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,0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C0B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1A2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-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8E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0F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-1.08</w:t>
            </w:r>
          </w:p>
        </w:tc>
      </w:tr>
      <w:tr w:rsidR="000D096D" w:rsidRPr="000D096D" w14:paraId="50AFC38A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E21B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FFB9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04F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A5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3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36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57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,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E1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C3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-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FB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52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-0.77</w:t>
            </w:r>
          </w:p>
        </w:tc>
      </w:tr>
      <w:tr w:rsidR="000D096D" w:rsidRPr="000D096D" w14:paraId="72E6515F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54B6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9DA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0+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485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9A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6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E1B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A9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,1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116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9DD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-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92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8C7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-1.09</w:t>
            </w:r>
          </w:p>
        </w:tc>
      </w:tr>
      <w:tr w:rsidR="000D096D" w:rsidRPr="000D096D" w14:paraId="5A830CA8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A6C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7883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6D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C4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0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EB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61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2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519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A6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E66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47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-0.79</w:t>
            </w:r>
          </w:p>
        </w:tc>
      </w:tr>
      <w:tr w:rsidR="000D096D" w:rsidRPr="000D096D" w14:paraId="66BD6745" w14:textId="77777777" w:rsidTr="000D096D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5C6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A1CE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E5E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708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660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C77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52B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36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7E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39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096D" w:rsidRPr="000D096D" w14:paraId="41764BA9" w14:textId="77777777" w:rsidTr="000D096D">
        <w:trPr>
          <w:trHeight w:val="330"/>
        </w:trPr>
        <w:tc>
          <w:tcPr>
            <w:tcW w:w="123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BD1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attern of social participation</w:t>
            </w:r>
            <w:r w:rsidRPr="000D096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0D096D" w:rsidRPr="000D096D" w14:paraId="7A9D1FB4" w14:textId="77777777" w:rsidTr="000D096D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417B97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0F5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9FA6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Both not 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523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3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03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1C9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9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112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E8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AB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23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96D" w:rsidRPr="000D096D" w14:paraId="267B4A74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62DE7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FE50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59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Work-on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C9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48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BA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,3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6F1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C1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-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7C9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A5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-0.89</w:t>
            </w:r>
          </w:p>
        </w:tc>
      </w:tr>
      <w:tr w:rsidR="000D096D" w:rsidRPr="000D096D" w14:paraId="3DA3EA9B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417F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023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EB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Community organizations-on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94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3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81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1E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,8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94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83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-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76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55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-0.84</w:t>
            </w:r>
          </w:p>
        </w:tc>
      </w:tr>
      <w:tr w:rsidR="000D096D" w:rsidRPr="000D096D" w14:paraId="667A03A0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C1F23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71F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196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Both 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2A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6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A20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BAF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,2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3B7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E39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-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94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E9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-0.78</w:t>
            </w:r>
          </w:p>
        </w:tc>
      </w:tr>
      <w:tr w:rsidR="000D096D" w:rsidRPr="000D096D" w14:paraId="1FF9CEA4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9FEBE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B543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4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717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Both not 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3FB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08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7F7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1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61D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FF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-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26C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163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-1.27</w:t>
            </w:r>
          </w:p>
        </w:tc>
      </w:tr>
      <w:tr w:rsidR="000D096D" w:rsidRPr="000D096D" w14:paraId="450D3DA8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925D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C4A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1812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Work-on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49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76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96E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7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7A9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9D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-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7D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4E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-0.81</w:t>
            </w:r>
          </w:p>
        </w:tc>
      </w:tr>
      <w:tr w:rsidR="000D096D" w:rsidRPr="000D096D" w14:paraId="489D53D7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31ECA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0ED2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6E4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Community organizations-on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4B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4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C9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3C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,4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C1F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90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116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A7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-0.73</w:t>
            </w:r>
          </w:p>
        </w:tc>
      </w:tr>
      <w:tr w:rsidR="000D096D" w:rsidRPr="000D096D" w14:paraId="4CB4C1B1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64C6D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CBF6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874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Both 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D0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E63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58B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,4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600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74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80F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E7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-0.67</w:t>
            </w:r>
          </w:p>
        </w:tc>
      </w:tr>
      <w:tr w:rsidR="000D096D" w:rsidRPr="000D096D" w14:paraId="6EB65D55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77AD1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F83C1" w14:textId="77777777" w:rsidR="000D096D" w:rsidRPr="000D096D" w:rsidRDefault="000D096D" w:rsidP="000D09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0+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F8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Both not particip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72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1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06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F90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8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C61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4B7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-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A2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8CD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-1.17</w:t>
            </w:r>
          </w:p>
        </w:tc>
      </w:tr>
      <w:tr w:rsidR="000D096D" w:rsidRPr="000D096D" w14:paraId="5E943CAE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7682F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4B8E7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49FE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Work-on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11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8C9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1C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EF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304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682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BF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-0.85</w:t>
            </w:r>
          </w:p>
        </w:tc>
      </w:tr>
      <w:tr w:rsidR="000D096D" w:rsidRPr="000D096D" w14:paraId="653F3EB5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8BBE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D347B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28EC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Community organizations-on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89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5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57D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03A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,4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42B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A9F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-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8A8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7E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-0.77</w:t>
            </w:r>
          </w:p>
        </w:tc>
      </w:tr>
      <w:tr w:rsidR="000D096D" w:rsidRPr="000D096D" w14:paraId="26C27144" w14:textId="77777777" w:rsidTr="000D096D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5A53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FBAF8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9855" w14:textId="77777777" w:rsidR="000D096D" w:rsidRPr="000D096D" w:rsidRDefault="000D096D" w:rsidP="000D09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Both particip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BF5C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F506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E7C3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1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CBA0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A445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-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E187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D88E" w14:textId="77777777" w:rsidR="000D096D" w:rsidRPr="000D096D" w:rsidRDefault="000D096D" w:rsidP="000D096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D096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-0.55</w:t>
            </w:r>
          </w:p>
        </w:tc>
      </w:tr>
    </w:tbl>
    <w:p w14:paraId="6E8D893A" w14:textId="49EA1D43" w:rsidR="00C072C0" w:rsidRPr="00B56A50" w:rsidRDefault="003372FD" w:rsidP="00C072C0">
      <w:pPr>
        <w:rPr>
          <w:rFonts w:ascii="Times New Roman" w:hAnsi="Times New Roman" w:cs="Times New Roman"/>
        </w:rPr>
      </w:pPr>
      <w:r w:rsidRPr="00FF1D0D">
        <w:rPr>
          <w:rFonts w:ascii="Times New Roman" w:hAnsi="Times New Roman" w:cs="Times New Roman"/>
          <w:vertAlign w:val="superscript"/>
        </w:rPr>
        <w:t xml:space="preserve"># </w:t>
      </w:r>
      <w:r w:rsidRPr="00FF1D0D">
        <w:rPr>
          <w:rFonts w:ascii="Times New Roman" w:hAnsi="Times New Roman" w:cs="Times New Roman"/>
        </w:rPr>
        <w:t xml:space="preserve">Pattern of social participation: </w:t>
      </w:r>
      <w:r w:rsidR="0023210A" w:rsidRPr="00FF1D0D">
        <w:rPr>
          <w:rFonts w:ascii="Times New Roman" w:hAnsi="Times New Roman" w:cs="Times New Roman"/>
        </w:rPr>
        <w:t>“</w:t>
      </w:r>
      <w:r w:rsidRPr="00B56A50">
        <w:rPr>
          <w:rFonts w:ascii="Times New Roman" w:hAnsi="Times New Roman" w:cs="Times New Roman"/>
        </w:rPr>
        <w:t>work-only</w:t>
      </w:r>
      <w:r w:rsidR="0023210A" w:rsidRPr="00B56A50">
        <w:rPr>
          <w:rFonts w:ascii="Times New Roman" w:hAnsi="Times New Roman" w:cs="Times New Roman"/>
        </w:rPr>
        <w:t>”</w:t>
      </w:r>
      <w:r w:rsidRPr="00B56A50">
        <w:rPr>
          <w:rFonts w:ascii="Times New Roman" w:hAnsi="Times New Roman" w:cs="Times New Roman"/>
        </w:rPr>
        <w:t xml:space="preserve"> means those who are only working</w:t>
      </w:r>
      <w:r w:rsidR="0023210A" w:rsidRPr="00B56A50">
        <w:rPr>
          <w:rFonts w:ascii="Times New Roman" w:hAnsi="Times New Roman" w:cs="Times New Roman"/>
        </w:rPr>
        <w:t>;</w:t>
      </w:r>
      <w:r w:rsidRPr="00B56A50">
        <w:rPr>
          <w:rFonts w:ascii="Times New Roman" w:hAnsi="Times New Roman" w:cs="Times New Roman"/>
        </w:rPr>
        <w:t xml:space="preserve"> </w:t>
      </w:r>
      <w:r w:rsidR="0023210A" w:rsidRPr="00B56A50">
        <w:rPr>
          <w:rFonts w:ascii="Times New Roman" w:hAnsi="Times New Roman" w:cs="Times New Roman"/>
        </w:rPr>
        <w:t>“</w:t>
      </w:r>
      <w:r w:rsidRPr="00B56A50">
        <w:rPr>
          <w:rFonts w:ascii="Times New Roman" w:hAnsi="Times New Roman" w:cs="Times New Roman"/>
        </w:rPr>
        <w:t>community organization-only</w:t>
      </w:r>
      <w:r w:rsidR="0023210A" w:rsidRPr="00B56A50">
        <w:rPr>
          <w:rFonts w:ascii="Times New Roman" w:hAnsi="Times New Roman" w:cs="Times New Roman"/>
        </w:rPr>
        <w:t>”</w:t>
      </w:r>
      <w:r w:rsidRPr="00B56A50">
        <w:rPr>
          <w:rFonts w:ascii="Times New Roman" w:hAnsi="Times New Roman" w:cs="Times New Roman"/>
        </w:rPr>
        <w:t xml:space="preserve"> means those who participate only in community organization (one or more of </w:t>
      </w:r>
      <w:r w:rsidRPr="00B56A50">
        <w:rPr>
          <w:rFonts w:ascii="Times New Roman" w:eastAsia="ＭＳ 明朝" w:hAnsi="Times New Roman" w:cs="Times New Roman"/>
        </w:rPr>
        <w:t xml:space="preserve">the local community, </w:t>
      </w:r>
      <w:r w:rsidR="0023210A" w:rsidRPr="00B56A50">
        <w:rPr>
          <w:rFonts w:ascii="Times New Roman" w:eastAsia="ＭＳ 明朝" w:hAnsi="Times New Roman" w:cs="Times New Roman"/>
        </w:rPr>
        <w:t>hobbies</w:t>
      </w:r>
      <w:r w:rsidRPr="00B56A50">
        <w:rPr>
          <w:rFonts w:ascii="Times New Roman" w:eastAsia="ＭＳ 明朝" w:hAnsi="Times New Roman" w:cs="Times New Roman"/>
        </w:rPr>
        <w:t>, and sports)</w:t>
      </w:r>
      <w:r w:rsidR="0023210A" w:rsidRPr="00B56A50">
        <w:rPr>
          <w:rFonts w:ascii="Times New Roman" w:eastAsia="ＭＳ 明朝" w:hAnsi="Times New Roman" w:cs="Times New Roman"/>
        </w:rPr>
        <w:t>;</w:t>
      </w:r>
      <w:r w:rsidRPr="00B56A50">
        <w:rPr>
          <w:rFonts w:ascii="Times New Roman" w:eastAsia="ＭＳ 明朝" w:hAnsi="Times New Roman" w:cs="Times New Roman"/>
        </w:rPr>
        <w:t xml:space="preserve"> </w:t>
      </w:r>
      <w:r w:rsidR="0023210A" w:rsidRPr="00B56A50">
        <w:rPr>
          <w:rFonts w:ascii="Times New Roman" w:eastAsia="ＭＳ 明朝" w:hAnsi="Times New Roman" w:cs="Times New Roman"/>
        </w:rPr>
        <w:t>“</w:t>
      </w:r>
      <w:r w:rsidRPr="00B56A50">
        <w:rPr>
          <w:rFonts w:ascii="Times New Roman" w:eastAsia="ＭＳ 明朝" w:hAnsi="Times New Roman" w:cs="Times New Roman"/>
        </w:rPr>
        <w:t>both participation</w:t>
      </w:r>
      <w:r w:rsidR="0023210A" w:rsidRPr="00B56A50">
        <w:rPr>
          <w:rFonts w:ascii="Times New Roman" w:eastAsia="ＭＳ 明朝" w:hAnsi="Times New Roman" w:cs="Times New Roman"/>
        </w:rPr>
        <w:t>”</w:t>
      </w:r>
      <w:r w:rsidRPr="00B56A50">
        <w:rPr>
          <w:rFonts w:ascii="Times New Roman" w:hAnsi="Times New Roman" w:cs="Times New Roman"/>
        </w:rPr>
        <w:t xml:space="preserve"> means those who participated in both and community organizations</w:t>
      </w:r>
      <w:r w:rsidR="0023210A" w:rsidRPr="00B56A50">
        <w:rPr>
          <w:rFonts w:ascii="Times New Roman" w:hAnsi="Times New Roman" w:cs="Times New Roman"/>
        </w:rPr>
        <w:t>;</w:t>
      </w:r>
      <w:r w:rsidRPr="00B56A50">
        <w:rPr>
          <w:rFonts w:ascii="Times New Roman" w:hAnsi="Times New Roman" w:cs="Times New Roman"/>
        </w:rPr>
        <w:t xml:space="preserve"> and </w:t>
      </w:r>
      <w:r w:rsidR="0023210A" w:rsidRPr="00B56A50">
        <w:rPr>
          <w:rFonts w:ascii="Times New Roman" w:hAnsi="Times New Roman" w:cs="Times New Roman"/>
        </w:rPr>
        <w:t>“</w:t>
      </w:r>
      <w:r w:rsidRPr="00B56A50">
        <w:rPr>
          <w:rFonts w:ascii="Times New Roman" w:hAnsi="Times New Roman" w:cs="Times New Roman"/>
        </w:rPr>
        <w:t>both not participation</w:t>
      </w:r>
      <w:r w:rsidR="0023210A" w:rsidRPr="00B56A50">
        <w:rPr>
          <w:rFonts w:ascii="Times New Roman" w:hAnsi="Times New Roman" w:cs="Times New Roman"/>
        </w:rPr>
        <w:t>”</w:t>
      </w:r>
      <w:r w:rsidRPr="00B56A50">
        <w:rPr>
          <w:rFonts w:ascii="Times New Roman" w:hAnsi="Times New Roman" w:cs="Times New Roman"/>
        </w:rPr>
        <w:t xml:space="preserve"> means those who did not participate in both.</w:t>
      </w:r>
    </w:p>
    <w:p w14:paraId="46D66830" w14:textId="77777777" w:rsidR="00C072C0" w:rsidRPr="00B56A50" w:rsidRDefault="003372FD" w:rsidP="00C072C0">
      <w:pPr>
        <w:rPr>
          <w:rFonts w:ascii="Times New Roman" w:hAnsi="Times New Roman" w:cs="Times New Roman"/>
        </w:rPr>
      </w:pPr>
      <w:r w:rsidRPr="00B56A50">
        <w:rPr>
          <w:rFonts w:ascii="Times New Roman" w:hAnsi="Times New Roman" w:cs="Times New Roman"/>
        </w:rPr>
        <w:t>Model 1 was adjusted for age, annual equivalized income, educational attainment, type of longest-held job, municipalities, household composition, BMI, and self-reported medical conditions.</w:t>
      </w:r>
    </w:p>
    <w:p w14:paraId="76649AF2" w14:textId="15B4BCA9" w:rsidR="00E92814" w:rsidRPr="00B56A50" w:rsidRDefault="003372FD" w:rsidP="006566E4">
      <w:pPr>
        <w:rPr>
          <w:rFonts w:ascii="Times New Roman" w:hAnsi="Times New Roman" w:cs="Times New Roman"/>
        </w:rPr>
      </w:pPr>
      <w:r w:rsidRPr="00B56A50">
        <w:rPr>
          <w:rFonts w:ascii="Times New Roman" w:hAnsi="Times New Roman" w:cs="Times New Roman"/>
        </w:rPr>
        <w:t>Missing values for social participation have been omitted.</w:t>
      </w:r>
    </w:p>
    <w:sectPr w:rsidR="00E92814" w:rsidRPr="00B56A50" w:rsidSect="006566E4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49806" w14:textId="77777777" w:rsidR="0041782E" w:rsidRDefault="0041782E">
      <w:r>
        <w:separator/>
      </w:r>
    </w:p>
  </w:endnote>
  <w:endnote w:type="continuationSeparator" w:id="0">
    <w:p w14:paraId="39D543DF" w14:textId="77777777" w:rsidR="0041782E" w:rsidRDefault="00417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20932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A9942A7" w14:textId="2E613D0F" w:rsidR="0031595D" w:rsidRPr="004E3BC1" w:rsidRDefault="0031595D">
        <w:pPr>
          <w:pStyle w:val="a5"/>
          <w:jc w:val="center"/>
          <w:rPr>
            <w:rFonts w:ascii="Times New Roman" w:hAnsi="Times New Roman" w:cs="Times New Roman"/>
          </w:rPr>
        </w:pPr>
        <w:r w:rsidRPr="004E3BC1">
          <w:rPr>
            <w:rFonts w:ascii="Times New Roman" w:hAnsi="Times New Roman" w:cs="Times New Roman"/>
          </w:rPr>
          <w:fldChar w:fldCharType="begin"/>
        </w:r>
        <w:r w:rsidRPr="004E3BC1">
          <w:rPr>
            <w:rFonts w:ascii="Times New Roman" w:hAnsi="Times New Roman" w:cs="Times New Roman"/>
          </w:rPr>
          <w:instrText>PAGE   \* MERGEFORMAT</w:instrText>
        </w:r>
        <w:r w:rsidRPr="004E3BC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4E3BC1">
          <w:rPr>
            <w:rFonts w:ascii="Times New Roman" w:hAnsi="Times New Roman" w:cs="Times New Roman"/>
          </w:rPr>
          <w:fldChar w:fldCharType="end"/>
        </w:r>
      </w:p>
    </w:sdtContent>
  </w:sdt>
  <w:p w14:paraId="749EDCFA" w14:textId="77777777" w:rsidR="0031595D" w:rsidRDefault="003159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FA90E" w14:textId="77777777" w:rsidR="0041782E" w:rsidRDefault="0041782E">
      <w:r>
        <w:separator/>
      </w:r>
    </w:p>
  </w:footnote>
  <w:footnote w:type="continuationSeparator" w:id="0">
    <w:p w14:paraId="41C31E68" w14:textId="77777777" w:rsidR="0041782E" w:rsidRDefault="00417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21BB5"/>
    <w:multiLevelType w:val="hybridMultilevel"/>
    <w:tmpl w:val="2FA428B6"/>
    <w:lvl w:ilvl="0" w:tplc="FFAE59A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6F78CE38" w:tentative="1">
      <w:start w:val="1"/>
      <w:numFmt w:val="aiueoFullWidth"/>
      <w:lvlText w:val="(%2)"/>
      <w:lvlJc w:val="left"/>
      <w:pPr>
        <w:ind w:left="840" w:hanging="420"/>
      </w:pPr>
    </w:lvl>
    <w:lvl w:ilvl="2" w:tplc="BF3606F2" w:tentative="1">
      <w:start w:val="1"/>
      <w:numFmt w:val="decimalEnclosedCircle"/>
      <w:lvlText w:val="%3"/>
      <w:lvlJc w:val="left"/>
      <w:pPr>
        <w:ind w:left="1260" w:hanging="420"/>
      </w:pPr>
    </w:lvl>
    <w:lvl w:ilvl="3" w:tplc="EFFE90EC" w:tentative="1">
      <w:start w:val="1"/>
      <w:numFmt w:val="decimal"/>
      <w:lvlText w:val="%4."/>
      <w:lvlJc w:val="left"/>
      <w:pPr>
        <w:ind w:left="1680" w:hanging="420"/>
      </w:pPr>
    </w:lvl>
    <w:lvl w:ilvl="4" w:tplc="2368D96A" w:tentative="1">
      <w:start w:val="1"/>
      <w:numFmt w:val="aiueoFullWidth"/>
      <w:lvlText w:val="(%5)"/>
      <w:lvlJc w:val="left"/>
      <w:pPr>
        <w:ind w:left="2100" w:hanging="420"/>
      </w:pPr>
    </w:lvl>
    <w:lvl w:ilvl="5" w:tplc="4CEA2D82" w:tentative="1">
      <w:start w:val="1"/>
      <w:numFmt w:val="decimalEnclosedCircle"/>
      <w:lvlText w:val="%6"/>
      <w:lvlJc w:val="left"/>
      <w:pPr>
        <w:ind w:left="2520" w:hanging="420"/>
      </w:pPr>
    </w:lvl>
    <w:lvl w:ilvl="6" w:tplc="1F3EFC4E" w:tentative="1">
      <w:start w:val="1"/>
      <w:numFmt w:val="decimal"/>
      <w:lvlText w:val="%7."/>
      <w:lvlJc w:val="left"/>
      <w:pPr>
        <w:ind w:left="2940" w:hanging="420"/>
      </w:pPr>
    </w:lvl>
    <w:lvl w:ilvl="7" w:tplc="F6A25152" w:tentative="1">
      <w:start w:val="1"/>
      <w:numFmt w:val="aiueoFullWidth"/>
      <w:lvlText w:val="(%8)"/>
      <w:lvlJc w:val="left"/>
      <w:pPr>
        <w:ind w:left="3360" w:hanging="420"/>
      </w:pPr>
    </w:lvl>
    <w:lvl w:ilvl="8" w:tplc="3A4A9D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BD2996"/>
    <w:multiLevelType w:val="hybridMultilevel"/>
    <w:tmpl w:val="CC4C0EA6"/>
    <w:lvl w:ilvl="0" w:tplc="AD54F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41060F2" w:tentative="1">
      <w:start w:val="1"/>
      <w:numFmt w:val="aiueoFullWidth"/>
      <w:lvlText w:val="(%2)"/>
      <w:lvlJc w:val="left"/>
      <w:pPr>
        <w:ind w:left="840" w:hanging="420"/>
      </w:pPr>
    </w:lvl>
    <w:lvl w:ilvl="2" w:tplc="8DD833FE" w:tentative="1">
      <w:start w:val="1"/>
      <w:numFmt w:val="decimalEnclosedCircle"/>
      <w:lvlText w:val="%3"/>
      <w:lvlJc w:val="left"/>
      <w:pPr>
        <w:ind w:left="1260" w:hanging="420"/>
      </w:pPr>
    </w:lvl>
    <w:lvl w:ilvl="3" w:tplc="EE6C53D6" w:tentative="1">
      <w:start w:val="1"/>
      <w:numFmt w:val="decimal"/>
      <w:lvlText w:val="%4."/>
      <w:lvlJc w:val="left"/>
      <w:pPr>
        <w:ind w:left="1680" w:hanging="420"/>
      </w:pPr>
    </w:lvl>
    <w:lvl w:ilvl="4" w:tplc="C0B0B77A" w:tentative="1">
      <w:start w:val="1"/>
      <w:numFmt w:val="aiueoFullWidth"/>
      <w:lvlText w:val="(%5)"/>
      <w:lvlJc w:val="left"/>
      <w:pPr>
        <w:ind w:left="2100" w:hanging="420"/>
      </w:pPr>
    </w:lvl>
    <w:lvl w:ilvl="5" w:tplc="778A4872" w:tentative="1">
      <w:start w:val="1"/>
      <w:numFmt w:val="decimalEnclosedCircle"/>
      <w:lvlText w:val="%6"/>
      <w:lvlJc w:val="left"/>
      <w:pPr>
        <w:ind w:left="2520" w:hanging="420"/>
      </w:pPr>
    </w:lvl>
    <w:lvl w:ilvl="6" w:tplc="9586D326" w:tentative="1">
      <w:start w:val="1"/>
      <w:numFmt w:val="decimal"/>
      <w:lvlText w:val="%7."/>
      <w:lvlJc w:val="left"/>
      <w:pPr>
        <w:ind w:left="2940" w:hanging="420"/>
      </w:pPr>
    </w:lvl>
    <w:lvl w:ilvl="7" w:tplc="F1168C88" w:tentative="1">
      <w:start w:val="1"/>
      <w:numFmt w:val="aiueoFullWidth"/>
      <w:lvlText w:val="(%8)"/>
      <w:lvlJc w:val="left"/>
      <w:pPr>
        <w:ind w:left="3360" w:hanging="420"/>
      </w:pPr>
    </w:lvl>
    <w:lvl w:ilvl="8" w:tplc="D02A8A0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8BA"/>
    <w:rsid w:val="00002FBA"/>
    <w:rsid w:val="000047C7"/>
    <w:rsid w:val="00010428"/>
    <w:rsid w:val="00015919"/>
    <w:rsid w:val="00015FE3"/>
    <w:rsid w:val="00016338"/>
    <w:rsid w:val="000203CE"/>
    <w:rsid w:val="000212DD"/>
    <w:rsid w:val="000213CF"/>
    <w:rsid w:val="000301F0"/>
    <w:rsid w:val="00030359"/>
    <w:rsid w:val="000309E1"/>
    <w:rsid w:val="00030E33"/>
    <w:rsid w:val="00031FEE"/>
    <w:rsid w:val="00033349"/>
    <w:rsid w:val="00033DFC"/>
    <w:rsid w:val="0003454B"/>
    <w:rsid w:val="00037C7C"/>
    <w:rsid w:val="0004230F"/>
    <w:rsid w:val="000445E4"/>
    <w:rsid w:val="00044717"/>
    <w:rsid w:val="0004633A"/>
    <w:rsid w:val="00046D61"/>
    <w:rsid w:val="00047966"/>
    <w:rsid w:val="00054F15"/>
    <w:rsid w:val="00057872"/>
    <w:rsid w:val="0005795B"/>
    <w:rsid w:val="00060089"/>
    <w:rsid w:val="00060A98"/>
    <w:rsid w:val="00060BA5"/>
    <w:rsid w:val="000657A4"/>
    <w:rsid w:val="00073DFD"/>
    <w:rsid w:val="0007518A"/>
    <w:rsid w:val="00075763"/>
    <w:rsid w:val="00080C67"/>
    <w:rsid w:val="0008188D"/>
    <w:rsid w:val="00082581"/>
    <w:rsid w:val="00085C96"/>
    <w:rsid w:val="000869E7"/>
    <w:rsid w:val="00087B98"/>
    <w:rsid w:val="000933A1"/>
    <w:rsid w:val="00093EC5"/>
    <w:rsid w:val="00095622"/>
    <w:rsid w:val="00095E13"/>
    <w:rsid w:val="000A079F"/>
    <w:rsid w:val="000A2630"/>
    <w:rsid w:val="000A28DE"/>
    <w:rsid w:val="000A29F5"/>
    <w:rsid w:val="000A5B6C"/>
    <w:rsid w:val="000A5D12"/>
    <w:rsid w:val="000A7F8A"/>
    <w:rsid w:val="000B1814"/>
    <w:rsid w:val="000B2150"/>
    <w:rsid w:val="000B2F20"/>
    <w:rsid w:val="000B39A4"/>
    <w:rsid w:val="000B4AE2"/>
    <w:rsid w:val="000B4DA3"/>
    <w:rsid w:val="000B72A7"/>
    <w:rsid w:val="000C0707"/>
    <w:rsid w:val="000C3424"/>
    <w:rsid w:val="000C3B97"/>
    <w:rsid w:val="000C487E"/>
    <w:rsid w:val="000C55C9"/>
    <w:rsid w:val="000C66E4"/>
    <w:rsid w:val="000C7EF4"/>
    <w:rsid w:val="000D0575"/>
    <w:rsid w:val="000D07EE"/>
    <w:rsid w:val="000D096D"/>
    <w:rsid w:val="000D27FA"/>
    <w:rsid w:val="000D520F"/>
    <w:rsid w:val="000E0894"/>
    <w:rsid w:val="000E0ED8"/>
    <w:rsid w:val="000E2BFA"/>
    <w:rsid w:val="000E333B"/>
    <w:rsid w:val="000E5CF3"/>
    <w:rsid w:val="000E6D62"/>
    <w:rsid w:val="000E7CED"/>
    <w:rsid w:val="000F0932"/>
    <w:rsid w:val="000F3FC1"/>
    <w:rsid w:val="000F50F1"/>
    <w:rsid w:val="000F5BDE"/>
    <w:rsid w:val="000F6002"/>
    <w:rsid w:val="000F61E4"/>
    <w:rsid w:val="00100622"/>
    <w:rsid w:val="00100CF4"/>
    <w:rsid w:val="00104029"/>
    <w:rsid w:val="001060CC"/>
    <w:rsid w:val="00106CB7"/>
    <w:rsid w:val="00110A01"/>
    <w:rsid w:val="00110C02"/>
    <w:rsid w:val="0011387F"/>
    <w:rsid w:val="00115AAB"/>
    <w:rsid w:val="001179C4"/>
    <w:rsid w:val="00121DD8"/>
    <w:rsid w:val="0012410F"/>
    <w:rsid w:val="00124DF7"/>
    <w:rsid w:val="00126CAA"/>
    <w:rsid w:val="0012750B"/>
    <w:rsid w:val="00127F0B"/>
    <w:rsid w:val="001331C7"/>
    <w:rsid w:val="001332FB"/>
    <w:rsid w:val="00135A16"/>
    <w:rsid w:val="00137048"/>
    <w:rsid w:val="00137AD1"/>
    <w:rsid w:val="0014107F"/>
    <w:rsid w:val="00142E7C"/>
    <w:rsid w:val="00144082"/>
    <w:rsid w:val="00145091"/>
    <w:rsid w:val="0014538B"/>
    <w:rsid w:val="00146483"/>
    <w:rsid w:val="00146492"/>
    <w:rsid w:val="001467EA"/>
    <w:rsid w:val="00151CA7"/>
    <w:rsid w:val="0015341D"/>
    <w:rsid w:val="001549E5"/>
    <w:rsid w:val="001609F7"/>
    <w:rsid w:val="00164877"/>
    <w:rsid w:val="00166276"/>
    <w:rsid w:val="00167353"/>
    <w:rsid w:val="001675F9"/>
    <w:rsid w:val="0017042B"/>
    <w:rsid w:val="0017207C"/>
    <w:rsid w:val="001730F8"/>
    <w:rsid w:val="001739C0"/>
    <w:rsid w:val="001748E0"/>
    <w:rsid w:val="001750E9"/>
    <w:rsid w:val="00177684"/>
    <w:rsid w:val="001807AB"/>
    <w:rsid w:val="00180EE7"/>
    <w:rsid w:val="001815EC"/>
    <w:rsid w:val="00181CDB"/>
    <w:rsid w:val="0018302D"/>
    <w:rsid w:val="00187094"/>
    <w:rsid w:val="001937CB"/>
    <w:rsid w:val="00194019"/>
    <w:rsid w:val="001A1279"/>
    <w:rsid w:val="001A1F34"/>
    <w:rsid w:val="001A2302"/>
    <w:rsid w:val="001A2679"/>
    <w:rsid w:val="001A5F39"/>
    <w:rsid w:val="001A7AA4"/>
    <w:rsid w:val="001B0C52"/>
    <w:rsid w:val="001B3E08"/>
    <w:rsid w:val="001B65B7"/>
    <w:rsid w:val="001C2EC6"/>
    <w:rsid w:val="001C379E"/>
    <w:rsid w:val="001C5CF2"/>
    <w:rsid w:val="001D4BF0"/>
    <w:rsid w:val="001D507D"/>
    <w:rsid w:val="001D66D3"/>
    <w:rsid w:val="001E1A23"/>
    <w:rsid w:val="001E4060"/>
    <w:rsid w:val="001E467C"/>
    <w:rsid w:val="001E48C4"/>
    <w:rsid w:val="001E4C45"/>
    <w:rsid w:val="001E7E5F"/>
    <w:rsid w:val="001F46EC"/>
    <w:rsid w:val="001F6445"/>
    <w:rsid w:val="001F6A73"/>
    <w:rsid w:val="00202941"/>
    <w:rsid w:val="00202B5D"/>
    <w:rsid w:val="00203CF0"/>
    <w:rsid w:val="00204175"/>
    <w:rsid w:val="00204329"/>
    <w:rsid w:val="002043F2"/>
    <w:rsid w:val="0020670D"/>
    <w:rsid w:val="00207B8E"/>
    <w:rsid w:val="00211D78"/>
    <w:rsid w:val="00211E36"/>
    <w:rsid w:val="0021629E"/>
    <w:rsid w:val="002170EF"/>
    <w:rsid w:val="00217581"/>
    <w:rsid w:val="002208D7"/>
    <w:rsid w:val="00220C35"/>
    <w:rsid w:val="00222A92"/>
    <w:rsid w:val="00223E7F"/>
    <w:rsid w:val="00226C07"/>
    <w:rsid w:val="00227D49"/>
    <w:rsid w:val="00230739"/>
    <w:rsid w:val="0023210A"/>
    <w:rsid w:val="00233799"/>
    <w:rsid w:val="00237572"/>
    <w:rsid w:val="00237E68"/>
    <w:rsid w:val="00243F53"/>
    <w:rsid w:val="00251107"/>
    <w:rsid w:val="00253E86"/>
    <w:rsid w:val="0025412F"/>
    <w:rsid w:val="002568F9"/>
    <w:rsid w:val="00257735"/>
    <w:rsid w:val="00257BA4"/>
    <w:rsid w:val="002624D4"/>
    <w:rsid w:val="00262760"/>
    <w:rsid w:val="00262769"/>
    <w:rsid w:val="00265783"/>
    <w:rsid w:val="00266DF4"/>
    <w:rsid w:val="002746DD"/>
    <w:rsid w:val="0027735B"/>
    <w:rsid w:val="00277E8B"/>
    <w:rsid w:val="00281DC8"/>
    <w:rsid w:val="0028258C"/>
    <w:rsid w:val="00283344"/>
    <w:rsid w:val="0028387A"/>
    <w:rsid w:val="002846F6"/>
    <w:rsid w:val="002866D7"/>
    <w:rsid w:val="00293472"/>
    <w:rsid w:val="0029400C"/>
    <w:rsid w:val="00295591"/>
    <w:rsid w:val="002975B1"/>
    <w:rsid w:val="002A4060"/>
    <w:rsid w:val="002A611D"/>
    <w:rsid w:val="002B1802"/>
    <w:rsid w:val="002B2163"/>
    <w:rsid w:val="002B7006"/>
    <w:rsid w:val="002B7AD2"/>
    <w:rsid w:val="002B7FAF"/>
    <w:rsid w:val="002C15C4"/>
    <w:rsid w:val="002C2ACF"/>
    <w:rsid w:val="002C58EA"/>
    <w:rsid w:val="002C59B0"/>
    <w:rsid w:val="002C6868"/>
    <w:rsid w:val="002C6A17"/>
    <w:rsid w:val="002D0BF3"/>
    <w:rsid w:val="002D21FA"/>
    <w:rsid w:val="002D5B5C"/>
    <w:rsid w:val="002D684D"/>
    <w:rsid w:val="002E0240"/>
    <w:rsid w:val="002E4E52"/>
    <w:rsid w:val="002F4325"/>
    <w:rsid w:val="002F4E55"/>
    <w:rsid w:val="002F522C"/>
    <w:rsid w:val="002F70A1"/>
    <w:rsid w:val="0030113F"/>
    <w:rsid w:val="00303D60"/>
    <w:rsid w:val="00304182"/>
    <w:rsid w:val="0030444C"/>
    <w:rsid w:val="00304CAE"/>
    <w:rsid w:val="003075DD"/>
    <w:rsid w:val="00310FC1"/>
    <w:rsid w:val="003131B2"/>
    <w:rsid w:val="0031595D"/>
    <w:rsid w:val="0031696C"/>
    <w:rsid w:val="00317F4C"/>
    <w:rsid w:val="003200F1"/>
    <w:rsid w:val="00320A32"/>
    <w:rsid w:val="0032105D"/>
    <w:rsid w:val="003210EB"/>
    <w:rsid w:val="00321216"/>
    <w:rsid w:val="00322B7D"/>
    <w:rsid w:val="00323D00"/>
    <w:rsid w:val="0032564C"/>
    <w:rsid w:val="00326521"/>
    <w:rsid w:val="0033339E"/>
    <w:rsid w:val="00334BCA"/>
    <w:rsid w:val="003355DC"/>
    <w:rsid w:val="00336806"/>
    <w:rsid w:val="003372FD"/>
    <w:rsid w:val="0034076F"/>
    <w:rsid w:val="00342D8D"/>
    <w:rsid w:val="003440B9"/>
    <w:rsid w:val="00346113"/>
    <w:rsid w:val="0034644C"/>
    <w:rsid w:val="00346683"/>
    <w:rsid w:val="00346E62"/>
    <w:rsid w:val="00350AA2"/>
    <w:rsid w:val="00352EDB"/>
    <w:rsid w:val="00353B97"/>
    <w:rsid w:val="00356707"/>
    <w:rsid w:val="00357356"/>
    <w:rsid w:val="0036062C"/>
    <w:rsid w:val="00361BB1"/>
    <w:rsid w:val="00363717"/>
    <w:rsid w:val="00365155"/>
    <w:rsid w:val="003679E5"/>
    <w:rsid w:val="0037091C"/>
    <w:rsid w:val="00370B79"/>
    <w:rsid w:val="00371EAE"/>
    <w:rsid w:val="0037302D"/>
    <w:rsid w:val="00373F6C"/>
    <w:rsid w:val="00377616"/>
    <w:rsid w:val="003803D1"/>
    <w:rsid w:val="00381E5F"/>
    <w:rsid w:val="003834B5"/>
    <w:rsid w:val="00385717"/>
    <w:rsid w:val="0038642B"/>
    <w:rsid w:val="003877AB"/>
    <w:rsid w:val="00390692"/>
    <w:rsid w:val="00391880"/>
    <w:rsid w:val="00391DE7"/>
    <w:rsid w:val="003A01C2"/>
    <w:rsid w:val="003A0464"/>
    <w:rsid w:val="003A1D05"/>
    <w:rsid w:val="003A4D77"/>
    <w:rsid w:val="003A5E92"/>
    <w:rsid w:val="003B1584"/>
    <w:rsid w:val="003B2C49"/>
    <w:rsid w:val="003B2F8E"/>
    <w:rsid w:val="003B4924"/>
    <w:rsid w:val="003B6AA5"/>
    <w:rsid w:val="003B71DE"/>
    <w:rsid w:val="003B7340"/>
    <w:rsid w:val="003B7522"/>
    <w:rsid w:val="003C114E"/>
    <w:rsid w:val="003C19FE"/>
    <w:rsid w:val="003C3B34"/>
    <w:rsid w:val="003C5FAE"/>
    <w:rsid w:val="003D1401"/>
    <w:rsid w:val="003D1C6B"/>
    <w:rsid w:val="003D3C89"/>
    <w:rsid w:val="003D4C63"/>
    <w:rsid w:val="003D70EA"/>
    <w:rsid w:val="003E055F"/>
    <w:rsid w:val="003E0BD3"/>
    <w:rsid w:val="003E3045"/>
    <w:rsid w:val="003E49A1"/>
    <w:rsid w:val="003E780A"/>
    <w:rsid w:val="003F2681"/>
    <w:rsid w:val="003F6BCF"/>
    <w:rsid w:val="003F7183"/>
    <w:rsid w:val="003F7397"/>
    <w:rsid w:val="00400A07"/>
    <w:rsid w:val="004042DF"/>
    <w:rsid w:val="0040719D"/>
    <w:rsid w:val="00407C10"/>
    <w:rsid w:val="004110FE"/>
    <w:rsid w:val="004135DF"/>
    <w:rsid w:val="00414A91"/>
    <w:rsid w:val="0041782E"/>
    <w:rsid w:val="00417CFB"/>
    <w:rsid w:val="004204E6"/>
    <w:rsid w:val="004217E6"/>
    <w:rsid w:val="00421F52"/>
    <w:rsid w:val="0042365E"/>
    <w:rsid w:val="004247BC"/>
    <w:rsid w:val="004252DA"/>
    <w:rsid w:val="00430167"/>
    <w:rsid w:val="00430EFF"/>
    <w:rsid w:val="00431CD8"/>
    <w:rsid w:val="004349D5"/>
    <w:rsid w:val="0043578F"/>
    <w:rsid w:val="0044026C"/>
    <w:rsid w:val="00441242"/>
    <w:rsid w:val="00441A1C"/>
    <w:rsid w:val="004428D1"/>
    <w:rsid w:val="00444793"/>
    <w:rsid w:val="004452D3"/>
    <w:rsid w:val="00445488"/>
    <w:rsid w:val="00445835"/>
    <w:rsid w:val="004470E7"/>
    <w:rsid w:val="004473FF"/>
    <w:rsid w:val="00450319"/>
    <w:rsid w:val="00450D7E"/>
    <w:rsid w:val="00452950"/>
    <w:rsid w:val="00455400"/>
    <w:rsid w:val="00455D2F"/>
    <w:rsid w:val="0046224C"/>
    <w:rsid w:val="00462E26"/>
    <w:rsid w:val="00466FCD"/>
    <w:rsid w:val="00467DEB"/>
    <w:rsid w:val="00474D11"/>
    <w:rsid w:val="00476E20"/>
    <w:rsid w:val="0048021B"/>
    <w:rsid w:val="004817D4"/>
    <w:rsid w:val="004836F7"/>
    <w:rsid w:val="00483F1A"/>
    <w:rsid w:val="004844C0"/>
    <w:rsid w:val="00485F45"/>
    <w:rsid w:val="004866F3"/>
    <w:rsid w:val="00493694"/>
    <w:rsid w:val="00494C15"/>
    <w:rsid w:val="00496876"/>
    <w:rsid w:val="00497007"/>
    <w:rsid w:val="0049769E"/>
    <w:rsid w:val="00497D7A"/>
    <w:rsid w:val="00497E4A"/>
    <w:rsid w:val="004A1B8E"/>
    <w:rsid w:val="004A22E2"/>
    <w:rsid w:val="004A5014"/>
    <w:rsid w:val="004A61B3"/>
    <w:rsid w:val="004A640F"/>
    <w:rsid w:val="004B251C"/>
    <w:rsid w:val="004B39AE"/>
    <w:rsid w:val="004B4B79"/>
    <w:rsid w:val="004B53DE"/>
    <w:rsid w:val="004B5B5C"/>
    <w:rsid w:val="004C1015"/>
    <w:rsid w:val="004C33E8"/>
    <w:rsid w:val="004C3AF8"/>
    <w:rsid w:val="004C4AC7"/>
    <w:rsid w:val="004C5BDB"/>
    <w:rsid w:val="004D030B"/>
    <w:rsid w:val="004D1B33"/>
    <w:rsid w:val="004D2771"/>
    <w:rsid w:val="004D289B"/>
    <w:rsid w:val="004D3F01"/>
    <w:rsid w:val="004D4F2B"/>
    <w:rsid w:val="004D616B"/>
    <w:rsid w:val="004E0C83"/>
    <w:rsid w:val="004E308D"/>
    <w:rsid w:val="004E3BC1"/>
    <w:rsid w:val="004E43D2"/>
    <w:rsid w:val="004F2F8E"/>
    <w:rsid w:val="004F5743"/>
    <w:rsid w:val="004F583F"/>
    <w:rsid w:val="00500AD2"/>
    <w:rsid w:val="00500DCF"/>
    <w:rsid w:val="0050115C"/>
    <w:rsid w:val="00502BE8"/>
    <w:rsid w:val="00504D19"/>
    <w:rsid w:val="00505975"/>
    <w:rsid w:val="00510458"/>
    <w:rsid w:val="005111B9"/>
    <w:rsid w:val="005136EE"/>
    <w:rsid w:val="00514A14"/>
    <w:rsid w:val="005154F7"/>
    <w:rsid w:val="00521673"/>
    <w:rsid w:val="00521CBE"/>
    <w:rsid w:val="00523C4E"/>
    <w:rsid w:val="00526A88"/>
    <w:rsid w:val="005270EC"/>
    <w:rsid w:val="00530899"/>
    <w:rsid w:val="00530EA3"/>
    <w:rsid w:val="0053203A"/>
    <w:rsid w:val="0053448B"/>
    <w:rsid w:val="00535FE1"/>
    <w:rsid w:val="0053734C"/>
    <w:rsid w:val="005424A9"/>
    <w:rsid w:val="005440B5"/>
    <w:rsid w:val="00544E2F"/>
    <w:rsid w:val="00547BA7"/>
    <w:rsid w:val="0055207A"/>
    <w:rsid w:val="00554525"/>
    <w:rsid w:val="00556370"/>
    <w:rsid w:val="005616D1"/>
    <w:rsid w:val="005635E1"/>
    <w:rsid w:val="005638B9"/>
    <w:rsid w:val="00563E2A"/>
    <w:rsid w:val="0056630F"/>
    <w:rsid w:val="00566BEF"/>
    <w:rsid w:val="00567176"/>
    <w:rsid w:val="005701D7"/>
    <w:rsid w:val="00570BDC"/>
    <w:rsid w:val="00572736"/>
    <w:rsid w:val="00572CD4"/>
    <w:rsid w:val="00573AA0"/>
    <w:rsid w:val="005748E8"/>
    <w:rsid w:val="00574934"/>
    <w:rsid w:val="00576554"/>
    <w:rsid w:val="00576F6D"/>
    <w:rsid w:val="00577183"/>
    <w:rsid w:val="005778B2"/>
    <w:rsid w:val="005803C7"/>
    <w:rsid w:val="00585382"/>
    <w:rsid w:val="00585595"/>
    <w:rsid w:val="00586479"/>
    <w:rsid w:val="00586E63"/>
    <w:rsid w:val="00587679"/>
    <w:rsid w:val="00587876"/>
    <w:rsid w:val="00591187"/>
    <w:rsid w:val="005914C8"/>
    <w:rsid w:val="00591924"/>
    <w:rsid w:val="00591F8A"/>
    <w:rsid w:val="00593306"/>
    <w:rsid w:val="00593968"/>
    <w:rsid w:val="005944F5"/>
    <w:rsid w:val="00594BBB"/>
    <w:rsid w:val="005971B1"/>
    <w:rsid w:val="00597CDD"/>
    <w:rsid w:val="00597F47"/>
    <w:rsid w:val="005A23A4"/>
    <w:rsid w:val="005A3807"/>
    <w:rsid w:val="005A45D5"/>
    <w:rsid w:val="005B3075"/>
    <w:rsid w:val="005B464A"/>
    <w:rsid w:val="005B4975"/>
    <w:rsid w:val="005B555A"/>
    <w:rsid w:val="005B5627"/>
    <w:rsid w:val="005B5FA1"/>
    <w:rsid w:val="005B76E3"/>
    <w:rsid w:val="005C01C8"/>
    <w:rsid w:val="005C1D71"/>
    <w:rsid w:val="005C2909"/>
    <w:rsid w:val="005C58DA"/>
    <w:rsid w:val="005C7A32"/>
    <w:rsid w:val="005C7D9F"/>
    <w:rsid w:val="005D231F"/>
    <w:rsid w:val="005D5660"/>
    <w:rsid w:val="005D56F0"/>
    <w:rsid w:val="005D79AC"/>
    <w:rsid w:val="005D7DB1"/>
    <w:rsid w:val="005E011D"/>
    <w:rsid w:val="005E3CAF"/>
    <w:rsid w:val="005E538F"/>
    <w:rsid w:val="005E5C84"/>
    <w:rsid w:val="005E625F"/>
    <w:rsid w:val="005F0362"/>
    <w:rsid w:val="005F046D"/>
    <w:rsid w:val="005F13A9"/>
    <w:rsid w:val="005F312D"/>
    <w:rsid w:val="005F3E59"/>
    <w:rsid w:val="005F47F7"/>
    <w:rsid w:val="005F49F9"/>
    <w:rsid w:val="005F7366"/>
    <w:rsid w:val="0060068C"/>
    <w:rsid w:val="006007A0"/>
    <w:rsid w:val="00600C59"/>
    <w:rsid w:val="0060181C"/>
    <w:rsid w:val="00601BD8"/>
    <w:rsid w:val="00606684"/>
    <w:rsid w:val="00606E6B"/>
    <w:rsid w:val="00607A42"/>
    <w:rsid w:val="0061088F"/>
    <w:rsid w:val="00615DBB"/>
    <w:rsid w:val="00616AC9"/>
    <w:rsid w:val="00621066"/>
    <w:rsid w:val="00621709"/>
    <w:rsid w:val="0062478B"/>
    <w:rsid w:val="0062544D"/>
    <w:rsid w:val="00625C38"/>
    <w:rsid w:val="00626BFC"/>
    <w:rsid w:val="0063570D"/>
    <w:rsid w:val="00635BA0"/>
    <w:rsid w:val="00635DC7"/>
    <w:rsid w:val="006367B8"/>
    <w:rsid w:val="006368EE"/>
    <w:rsid w:val="00641D5C"/>
    <w:rsid w:val="00643558"/>
    <w:rsid w:val="00646A3B"/>
    <w:rsid w:val="00652394"/>
    <w:rsid w:val="00653183"/>
    <w:rsid w:val="006538AE"/>
    <w:rsid w:val="00653BBE"/>
    <w:rsid w:val="0065532F"/>
    <w:rsid w:val="006566E4"/>
    <w:rsid w:val="00657E22"/>
    <w:rsid w:val="00660A8E"/>
    <w:rsid w:val="0066132D"/>
    <w:rsid w:val="0066192A"/>
    <w:rsid w:val="00662212"/>
    <w:rsid w:val="00662F9D"/>
    <w:rsid w:val="00665FE5"/>
    <w:rsid w:val="00666D27"/>
    <w:rsid w:val="00671E25"/>
    <w:rsid w:val="006723AD"/>
    <w:rsid w:val="00675DF1"/>
    <w:rsid w:val="00676573"/>
    <w:rsid w:val="00683674"/>
    <w:rsid w:val="006849A7"/>
    <w:rsid w:val="00687378"/>
    <w:rsid w:val="00687570"/>
    <w:rsid w:val="00690127"/>
    <w:rsid w:val="006928EE"/>
    <w:rsid w:val="006932C0"/>
    <w:rsid w:val="00694A74"/>
    <w:rsid w:val="00696043"/>
    <w:rsid w:val="006960CB"/>
    <w:rsid w:val="006A17C8"/>
    <w:rsid w:val="006A251A"/>
    <w:rsid w:val="006A2B8D"/>
    <w:rsid w:val="006A5026"/>
    <w:rsid w:val="006B0FBF"/>
    <w:rsid w:val="006B30B1"/>
    <w:rsid w:val="006B36C1"/>
    <w:rsid w:val="006B36DC"/>
    <w:rsid w:val="006B4A32"/>
    <w:rsid w:val="006B4D5D"/>
    <w:rsid w:val="006B5AE8"/>
    <w:rsid w:val="006B73D2"/>
    <w:rsid w:val="006C0439"/>
    <w:rsid w:val="006C176B"/>
    <w:rsid w:val="006C2F0F"/>
    <w:rsid w:val="006C3CB7"/>
    <w:rsid w:val="006C685F"/>
    <w:rsid w:val="006C6CA8"/>
    <w:rsid w:val="006C7D59"/>
    <w:rsid w:val="006D1536"/>
    <w:rsid w:val="006D2733"/>
    <w:rsid w:val="006D2F30"/>
    <w:rsid w:val="006D3C39"/>
    <w:rsid w:val="006D4382"/>
    <w:rsid w:val="006D4581"/>
    <w:rsid w:val="006D4665"/>
    <w:rsid w:val="006D508D"/>
    <w:rsid w:val="006E2D92"/>
    <w:rsid w:val="006E3F3C"/>
    <w:rsid w:val="006E4B4C"/>
    <w:rsid w:val="006E6890"/>
    <w:rsid w:val="006F1BDA"/>
    <w:rsid w:val="006F7970"/>
    <w:rsid w:val="00700499"/>
    <w:rsid w:val="00704E56"/>
    <w:rsid w:val="00705A66"/>
    <w:rsid w:val="00705AC6"/>
    <w:rsid w:val="00706DEA"/>
    <w:rsid w:val="00707B2A"/>
    <w:rsid w:val="0071343A"/>
    <w:rsid w:val="0071700A"/>
    <w:rsid w:val="00720B68"/>
    <w:rsid w:val="00725440"/>
    <w:rsid w:val="007267CE"/>
    <w:rsid w:val="007279DB"/>
    <w:rsid w:val="007306A5"/>
    <w:rsid w:val="00731489"/>
    <w:rsid w:val="00733B97"/>
    <w:rsid w:val="007402F6"/>
    <w:rsid w:val="00740784"/>
    <w:rsid w:val="00741020"/>
    <w:rsid w:val="00741DA5"/>
    <w:rsid w:val="00744433"/>
    <w:rsid w:val="00746948"/>
    <w:rsid w:val="00747A63"/>
    <w:rsid w:val="00747EB3"/>
    <w:rsid w:val="007515C7"/>
    <w:rsid w:val="00752E8D"/>
    <w:rsid w:val="00757535"/>
    <w:rsid w:val="00760D88"/>
    <w:rsid w:val="00767085"/>
    <w:rsid w:val="00767C5C"/>
    <w:rsid w:val="00771158"/>
    <w:rsid w:val="00774DF0"/>
    <w:rsid w:val="00775DA1"/>
    <w:rsid w:val="00780BE3"/>
    <w:rsid w:val="0078119C"/>
    <w:rsid w:val="007817DA"/>
    <w:rsid w:val="00783319"/>
    <w:rsid w:val="007835EC"/>
    <w:rsid w:val="00790421"/>
    <w:rsid w:val="00792539"/>
    <w:rsid w:val="00792A2B"/>
    <w:rsid w:val="007942DD"/>
    <w:rsid w:val="00794742"/>
    <w:rsid w:val="00794F10"/>
    <w:rsid w:val="00797251"/>
    <w:rsid w:val="007A2FC6"/>
    <w:rsid w:val="007A4BB4"/>
    <w:rsid w:val="007B069B"/>
    <w:rsid w:val="007B1414"/>
    <w:rsid w:val="007B51E9"/>
    <w:rsid w:val="007B5214"/>
    <w:rsid w:val="007B6196"/>
    <w:rsid w:val="007C0E98"/>
    <w:rsid w:val="007C100E"/>
    <w:rsid w:val="007C28BB"/>
    <w:rsid w:val="007C29DC"/>
    <w:rsid w:val="007C569A"/>
    <w:rsid w:val="007C572C"/>
    <w:rsid w:val="007C725D"/>
    <w:rsid w:val="007C7F8C"/>
    <w:rsid w:val="007D26DC"/>
    <w:rsid w:val="007D4930"/>
    <w:rsid w:val="007D513C"/>
    <w:rsid w:val="007D570E"/>
    <w:rsid w:val="007D797C"/>
    <w:rsid w:val="007E0680"/>
    <w:rsid w:val="007E0BB8"/>
    <w:rsid w:val="007E1ADB"/>
    <w:rsid w:val="007E3A35"/>
    <w:rsid w:val="007E537C"/>
    <w:rsid w:val="007E65BC"/>
    <w:rsid w:val="007E782C"/>
    <w:rsid w:val="007F1F5A"/>
    <w:rsid w:val="007F3D0A"/>
    <w:rsid w:val="007F41A6"/>
    <w:rsid w:val="007F711F"/>
    <w:rsid w:val="008005E4"/>
    <w:rsid w:val="00802E46"/>
    <w:rsid w:val="008046FF"/>
    <w:rsid w:val="008106CA"/>
    <w:rsid w:val="008128AF"/>
    <w:rsid w:val="00813A9B"/>
    <w:rsid w:val="0081434B"/>
    <w:rsid w:val="00814511"/>
    <w:rsid w:val="00815595"/>
    <w:rsid w:val="0081723C"/>
    <w:rsid w:val="008200CE"/>
    <w:rsid w:val="008202EB"/>
    <w:rsid w:val="00822E12"/>
    <w:rsid w:val="00822E4F"/>
    <w:rsid w:val="0082479C"/>
    <w:rsid w:val="00830271"/>
    <w:rsid w:val="00830689"/>
    <w:rsid w:val="00830A09"/>
    <w:rsid w:val="00831A49"/>
    <w:rsid w:val="00833559"/>
    <w:rsid w:val="0083420B"/>
    <w:rsid w:val="00835C46"/>
    <w:rsid w:val="00842006"/>
    <w:rsid w:val="008426FB"/>
    <w:rsid w:val="00842A4E"/>
    <w:rsid w:val="008435CF"/>
    <w:rsid w:val="008453E0"/>
    <w:rsid w:val="00851441"/>
    <w:rsid w:val="00851647"/>
    <w:rsid w:val="008517B8"/>
    <w:rsid w:val="00852807"/>
    <w:rsid w:val="008528B5"/>
    <w:rsid w:val="00853AFC"/>
    <w:rsid w:val="00853EDF"/>
    <w:rsid w:val="00865B0B"/>
    <w:rsid w:val="00867090"/>
    <w:rsid w:val="00867945"/>
    <w:rsid w:val="008702E1"/>
    <w:rsid w:val="00871100"/>
    <w:rsid w:val="00871CCA"/>
    <w:rsid w:val="008732B6"/>
    <w:rsid w:val="00873A19"/>
    <w:rsid w:val="00873C89"/>
    <w:rsid w:val="0087503C"/>
    <w:rsid w:val="00875C50"/>
    <w:rsid w:val="00880607"/>
    <w:rsid w:val="00881AFE"/>
    <w:rsid w:val="00881BC6"/>
    <w:rsid w:val="00882054"/>
    <w:rsid w:val="00882E8A"/>
    <w:rsid w:val="00883C39"/>
    <w:rsid w:val="00884ADC"/>
    <w:rsid w:val="00885629"/>
    <w:rsid w:val="008869F3"/>
    <w:rsid w:val="00887F7E"/>
    <w:rsid w:val="0089026A"/>
    <w:rsid w:val="008918D4"/>
    <w:rsid w:val="00891BDA"/>
    <w:rsid w:val="00893480"/>
    <w:rsid w:val="00896677"/>
    <w:rsid w:val="008A26BC"/>
    <w:rsid w:val="008A4174"/>
    <w:rsid w:val="008A50FD"/>
    <w:rsid w:val="008A54BC"/>
    <w:rsid w:val="008B0146"/>
    <w:rsid w:val="008B0441"/>
    <w:rsid w:val="008B1D15"/>
    <w:rsid w:val="008B1FF4"/>
    <w:rsid w:val="008B5EDB"/>
    <w:rsid w:val="008B61A7"/>
    <w:rsid w:val="008C15F8"/>
    <w:rsid w:val="008C2DEF"/>
    <w:rsid w:val="008C5466"/>
    <w:rsid w:val="008C63A7"/>
    <w:rsid w:val="008C6BB1"/>
    <w:rsid w:val="008C7114"/>
    <w:rsid w:val="008D2F5D"/>
    <w:rsid w:val="008E0F69"/>
    <w:rsid w:val="008E2A0E"/>
    <w:rsid w:val="008E4690"/>
    <w:rsid w:val="008E6C94"/>
    <w:rsid w:val="008E6D02"/>
    <w:rsid w:val="008E6E86"/>
    <w:rsid w:val="008E7591"/>
    <w:rsid w:val="008F0235"/>
    <w:rsid w:val="008F2479"/>
    <w:rsid w:val="008F38DA"/>
    <w:rsid w:val="008F4A2D"/>
    <w:rsid w:val="008F640E"/>
    <w:rsid w:val="00901412"/>
    <w:rsid w:val="009014B7"/>
    <w:rsid w:val="00902CF9"/>
    <w:rsid w:val="009038FA"/>
    <w:rsid w:val="009115D5"/>
    <w:rsid w:val="00912011"/>
    <w:rsid w:val="00914CA7"/>
    <w:rsid w:val="00914E72"/>
    <w:rsid w:val="00915F80"/>
    <w:rsid w:val="00916AE0"/>
    <w:rsid w:val="009201E8"/>
    <w:rsid w:val="0092313C"/>
    <w:rsid w:val="00923F0E"/>
    <w:rsid w:val="00924785"/>
    <w:rsid w:val="00924C70"/>
    <w:rsid w:val="009264CC"/>
    <w:rsid w:val="00934924"/>
    <w:rsid w:val="009366A5"/>
    <w:rsid w:val="0093745D"/>
    <w:rsid w:val="00940C0E"/>
    <w:rsid w:val="0094176E"/>
    <w:rsid w:val="009428E7"/>
    <w:rsid w:val="00943B34"/>
    <w:rsid w:val="00943E3F"/>
    <w:rsid w:val="00945B68"/>
    <w:rsid w:val="00946FC7"/>
    <w:rsid w:val="00947383"/>
    <w:rsid w:val="009503B9"/>
    <w:rsid w:val="00951336"/>
    <w:rsid w:val="0095372C"/>
    <w:rsid w:val="00954E9B"/>
    <w:rsid w:val="009559D6"/>
    <w:rsid w:val="00957A2F"/>
    <w:rsid w:val="00960ABF"/>
    <w:rsid w:val="00961551"/>
    <w:rsid w:val="00962552"/>
    <w:rsid w:val="00962966"/>
    <w:rsid w:val="00964644"/>
    <w:rsid w:val="00966D63"/>
    <w:rsid w:val="00970294"/>
    <w:rsid w:val="009748E5"/>
    <w:rsid w:val="00975078"/>
    <w:rsid w:val="00976619"/>
    <w:rsid w:val="0098150C"/>
    <w:rsid w:val="00981940"/>
    <w:rsid w:val="009846B8"/>
    <w:rsid w:val="009849E6"/>
    <w:rsid w:val="00986A04"/>
    <w:rsid w:val="00990F8C"/>
    <w:rsid w:val="0099191F"/>
    <w:rsid w:val="0099273E"/>
    <w:rsid w:val="009927EA"/>
    <w:rsid w:val="00994A56"/>
    <w:rsid w:val="00996078"/>
    <w:rsid w:val="0099617A"/>
    <w:rsid w:val="00996460"/>
    <w:rsid w:val="00996A2D"/>
    <w:rsid w:val="009A02F9"/>
    <w:rsid w:val="009A313B"/>
    <w:rsid w:val="009A46BA"/>
    <w:rsid w:val="009A5888"/>
    <w:rsid w:val="009A6613"/>
    <w:rsid w:val="009A7916"/>
    <w:rsid w:val="009B13A7"/>
    <w:rsid w:val="009B16B5"/>
    <w:rsid w:val="009B29D6"/>
    <w:rsid w:val="009B3EAF"/>
    <w:rsid w:val="009B44F7"/>
    <w:rsid w:val="009B55AC"/>
    <w:rsid w:val="009B59DD"/>
    <w:rsid w:val="009B662C"/>
    <w:rsid w:val="009B686D"/>
    <w:rsid w:val="009B6C3A"/>
    <w:rsid w:val="009B7287"/>
    <w:rsid w:val="009C16C4"/>
    <w:rsid w:val="009C2042"/>
    <w:rsid w:val="009C23D6"/>
    <w:rsid w:val="009C61F0"/>
    <w:rsid w:val="009D5F5B"/>
    <w:rsid w:val="009D62AE"/>
    <w:rsid w:val="009D6A05"/>
    <w:rsid w:val="009E1206"/>
    <w:rsid w:val="009E120C"/>
    <w:rsid w:val="009E20FE"/>
    <w:rsid w:val="009E2E53"/>
    <w:rsid w:val="009E2F60"/>
    <w:rsid w:val="009E3C37"/>
    <w:rsid w:val="009E4615"/>
    <w:rsid w:val="009F13C1"/>
    <w:rsid w:val="009F2758"/>
    <w:rsid w:val="009F40F8"/>
    <w:rsid w:val="009F6ED8"/>
    <w:rsid w:val="00A0038D"/>
    <w:rsid w:val="00A05123"/>
    <w:rsid w:val="00A0675A"/>
    <w:rsid w:val="00A07EA0"/>
    <w:rsid w:val="00A10ED1"/>
    <w:rsid w:val="00A12076"/>
    <w:rsid w:val="00A12440"/>
    <w:rsid w:val="00A12622"/>
    <w:rsid w:val="00A12E60"/>
    <w:rsid w:val="00A152E1"/>
    <w:rsid w:val="00A15639"/>
    <w:rsid w:val="00A16F08"/>
    <w:rsid w:val="00A21A27"/>
    <w:rsid w:val="00A2284F"/>
    <w:rsid w:val="00A2343E"/>
    <w:rsid w:val="00A2408B"/>
    <w:rsid w:val="00A30560"/>
    <w:rsid w:val="00A33574"/>
    <w:rsid w:val="00A338CF"/>
    <w:rsid w:val="00A35B16"/>
    <w:rsid w:val="00A36234"/>
    <w:rsid w:val="00A3768C"/>
    <w:rsid w:val="00A41F33"/>
    <w:rsid w:val="00A43E62"/>
    <w:rsid w:val="00A4555B"/>
    <w:rsid w:val="00A459F3"/>
    <w:rsid w:val="00A466B5"/>
    <w:rsid w:val="00A471E3"/>
    <w:rsid w:val="00A47534"/>
    <w:rsid w:val="00A47F7A"/>
    <w:rsid w:val="00A57B01"/>
    <w:rsid w:val="00A60911"/>
    <w:rsid w:val="00A620BC"/>
    <w:rsid w:val="00A62B6C"/>
    <w:rsid w:val="00A64C60"/>
    <w:rsid w:val="00A66850"/>
    <w:rsid w:val="00A67B10"/>
    <w:rsid w:val="00A67D1C"/>
    <w:rsid w:val="00A67E87"/>
    <w:rsid w:val="00A747A7"/>
    <w:rsid w:val="00A74ABF"/>
    <w:rsid w:val="00A74D7D"/>
    <w:rsid w:val="00A753F7"/>
    <w:rsid w:val="00A77BF1"/>
    <w:rsid w:val="00A8090C"/>
    <w:rsid w:val="00A810FB"/>
    <w:rsid w:val="00A84DF8"/>
    <w:rsid w:val="00A85376"/>
    <w:rsid w:val="00A85F7D"/>
    <w:rsid w:val="00A930DF"/>
    <w:rsid w:val="00A930F2"/>
    <w:rsid w:val="00A95930"/>
    <w:rsid w:val="00A978BE"/>
    <w:rsid w:val="00AA11FA"/>
    <w:rsid w:val="00AA1CE7"/>
    <w:rsid w:val="00AA2519"/>
    <w:rsid w:val="00AA51A0"/>
    <w:rsid w:val="00AA6EAB"/>
    <w:rsid w:val="00AB1E86"/>
    <w:rsid w:val="00AB1E8A"/>
    <w:rsid w:val="00AB2192"/>
    <w:rsid w:val="00AB40F7"/>
    <w:rsid w:val="00AB4F71"/>
    <w:rsid w:val="00AC11CF"/>
    <w:rsid w:val="00AC120B"/>
    <w:rsid w:val="00AC2A2B"/>
    <w:rsid w:val="00AC4A8B"/>
    <w:rsid w:val="00AC6A42"/>
    <w:rsid w:val="00AD0987"/>
    <w:rsid w:val="00AD18EE"/>
    <w:rsid w:val="00AD1E70"/>
    <w:rsid w:val="00AD2AF6"/>
    <w:rsid w:val="00AD2D99"/>
    <w:rsid w:val="00AD5049"/>
    <w:rsid w:val="00AD54DC"/>
    <w:rsid w:val="00AD647B"/>
    <w:rsid w:val="00AD6E73"/>
    <w:rsid w:val="00AD730A"/>
    <w:rsid w:val="00AE0868"/>
    <w:rsid w:val="00AE1AC1"/>
    <w:rsid w:val="00AE2397"/>
    <w:rsid w:val="00AE3F56"/>
    <w:rsid w:val="00AE55C1"/>
    <w:rsid w:val="00AE6702"/>
    <w:rsid w:val="00AE6875"/>
    <w:rsid w:val="00AE7D1C"/>
    <w:rsid w:val="00AF0B45"/>
    <w:rsid w:val="00AF2561"/>
    <w:rsid w:val="00AF6184"/>
    <w:rsid w:val="00B001B1"/>
    <w:rsid w:val="00B0170C"/>
    <w:rsid w:val="00B01C09"/>
    <w:rsid w:val="00B03E07"/>
    <w:rsid w:val="00B06FF7"/>
    <w:rsid w:val="00B11298"/>
    <w:rsid w:val="00B16747"/>
    <w:rsid w:val="00B169E4"/>
    <w:rsid w:val="00B17177"/>
    <w:rsid w:val="00B17488"/>
    <w:rsid w:val="00B177DD"/>
    <w:rsid w:val="00B20A45"/>
    <w:rsid w:val="00B210CD"/>
    <w:rsid w:val="00B245EC"/>
    <w:rsid w:val="00B24E57"/>
    <w:rsid w:val="00B26029"/>
    <w:rsid w:val="00B26F78"/>
    <w:rsid w:val="00B31E21"/>
    <w:rsid w:val="00B33592"/>
    <w:rsid w:val="00B344C3"/>
    <w:rsid w:val="00B34F4B"/>
    <w:rsid w:val="00B35661"/>
    <w:rsid w:val="00B4154D"/>
    <w:rsid w:val="00B42A57"/>
    <w:rsid w:val="00B42ACD"/>
    <w:rsid w:val="00B4505B"/>
    <w:rsid w:val="00B45BCA"/>
    <w:rsid w:val="00B47F19"/>
    <w:rsid w:val="00B51BA9"/>
    <w:rsid w:val="00B52B0C"/>
    <w:rsid w:val="00B53012"/>
    <w:rsid w:val="00B53D5E"/>
    <w:rsid w:val="00B5526D"/>
    <w:rsid w:val="00B55671"/>
    <w:rsid w:val="00B55ABF"/>
    <w:rsid w:val="00B56A50"/>
    <w:rsid w:val="00B613A4"/>
    <w:rsid w:val="00B614B4"/>
    <w:rsid w:val="00B62086"/>
    <w:rsid w:val="00B63E96"/>
    <w:rsid w:val="00B63FD7"/>
    <w:rsid w:val="00B6653F"/>
    <w:rsid w:val="00B66A80"/>
    <w:rsid w:val="00B72462"/>
    <w:rsid w:val="00B7324B"/>
    <w:rsid w:val="00B734C8"/>
    <w:rsid w:val="00B73BB3"/>
    <w:rsid w:val="00B74DB6"/>
    <w:rsid w:val="00B75654"/>
    <w:rsid w:val="00B75ECF"/>
    <w:rsid w:val="00B77BE8"/>
    <w:rsid w:val="00B816CB"/>
    <w:rsid w:val="00B81A8A"/>
    <w:rsid w:val="00B81DD5"/>
    <w:rsid w:val="00B82B10"/>
    <w:rsid w:val="00B848DC"/>
    <w:rsid w:val="00B914E0"/>
    <w:rsid w:val="00B91B15"/>
    <w:rsid w:val="00B94413"/>
    <w:rsid w:val="00B9449F"/>
    <w:rsid w:val="00B96343"/>
    <w:rsid w:val="00B96655"/>
    <w:rsid w:val="00B96B33"/>
    <w:rsid w:val="00BA15F9"/>
    <w:rsid w:val="00BA5194"/>
    <w:rsid w:val="00BA5CCD"/>
    <w:rsid w:val="00BA7C35"/>
    <w:rsid w:val="00BB1D2E"/>
    <w:rsid w:val="00BB55E9"/>
    <w:rsid w:val="00BB6B41"/>
    <w:rsid w:val="00BB6E30"/>
    <w:rsid w:val="00BC1580"/>
    <w:rsid w:val="00BC24FE"/>
    <w:rsid w:val="00BC3A4C"/>
    <w:rsid w:val="00BD1750"/>
    <w:rsid w:val="00BD2368"/>
    <w:rsid w:val="00BD3597"/>
    <w:rsid w:val="00BD49CC"/>
    <w:rsid w:val="00BD4B49"/>
    <w:rsid w:val="00BD5713"/>
    <w:rsid w:val="00BE07DF"/>
    <w:rsid w:val="00BE6A4C"/>
    <w:rsid w:val="00BF253D"/>
    <w:rsid w:val="00BF2FA5"/>
    <w:rsid w:val="00BF3FB1"/>
    <w:rsid w:val="00BF737B"/>
    <w:rsid w:val="00BF7992"/>
    <w:rsid w:val="00C00872"/>
    <w:rsid w:val="00C00BF1"/>
    <w:rsid w:val="00C06276"/>
    <w:rsid w:val="00C06AE4"/>
    <w:rsid w:val="00C0720B"/>
    <w:rsid w:val="00C072C0"/>
    <w:rsid w:val="00C1405F"/>
    <w:rsid w:val="00C144E6"/>
    <w:rsid w:val="00C1750D"/>
    <w:rsid w:val="00C24730"/>
    <w:rsid w:val="00C27ED5"/>
    <w:rsid w:val="00C3320B"/>
    <w:rsid w:val="00C333A5"/>
    <w:rsid w:val="00C34F4D"/>
    <w:rsid w:val="00C41237"/>
    <w:rsid w:val="00C41B75"/>
    <w:rsid w:val="00C42333"/>
    <w:rsid w:val="00C4341D"/>
    <w:rsid w:val="00C43C6A"/>
    <w:rsid w:val="00C447EE"/>
    <w:rsid w:val="00C44BEA"/>
    <w:rsid w:val="00C50841"/>
    <w:rsid w:val="00C5165F"/>
    <w:rsid w:val="00C5222A"/>
    <w:rsid w:val="00C5375B"/>
    <w:rsid w:val="00C54556"/>
    <w:rsid w:val="00C60A19"/>
    <w:rsid w:val="00C6148A"/>
    <w:rsid w:val="00C61AFF"/>
    <w:rsid w:val="00C645D0"/>
    <w:rsid w:val="00C64BEA"/>
    <w:rsid w:val="00C66E79"/>
    <w:rsid w:val="00C712D6"/>
    <w:rsid w:val="00C71B0F"/>
    <w:rsid w:val="00C7626C"/>
    <w:rsid w:val="00C762CD"/>
    <w:rsid w:val="00C80623"/>
    <w:rsid w:val="00C83DE5"/>
    <w:rsid w:val="00C85231"/>
    <w:rsid w:val="00C86C50"/>
    <w:rsid w:val="00C90011"/>
    <w:rsid w:val="00C901CE"/>
    <w:rsid w:val="00C90769"/>
    <w:rsid w:val="00C9255F"/>
    <w:rsid w:val="00C9286D"/>
    <w:rsid w:val="00C92AD5"/>
    <w:rsid w:val="00C92CDD"/>
    <w:rsid w:val="00C93E2C"/>
    <w:rsid w:val="00C94B18"/>
    <w:rsid w:val="00C961B4"/>
    <w:rsid w:val="00C971CB"/>
    <w:rsid w:val="00C971FB"/>
    <w:rsid w:val="00CA4783"/>
    <w:rsid w:val="00CA519A"/>
    <w:rsid w:val="00CA5508"/>
    <w:rsid w:val="00CA7FBE"/>
    <w:rsid w:val="00CB0789"/>
    <w:rsid w:val="00CB1819"/>
    <w:rsid w:val="00CB293F"/>
    <w:rsid w:val="00CB2C10"/>
    <w:rsid w:val="00CB3FA0"/>
    <w:rsid w:val="00CB4215"/>
    <w:rsid w:val="00CB4336"/>
    <w:rsid w:val="00CC1226"/>
    <w:rsid w:val="00CC183C"/>
    <w:rsid w:val="00CC235D"/>
    <w:rsid w:val="00CC2ADC"/>
    <w:rsid w:val="00CC2B90"/>
    <w:rsid w:val="00CC5ACF"/>
    <w:rsid w:val="00CC61A6"/>
    <w:rsid w:val="00CD0001"/>
    <w:rsid w:val="00CD0155"/>
    <w:rsid w:val="00CD777B"/>
    <w:rsid w:val="00CD7819"/>
    <w:rsid w:val="00CD7953"/>
    <w:rsid w:val="00CE7673"/>
    <w:rsid w:val="00CE7D38"/>
    <w:rsid w:val="00CF0211"/>
    <w:rsid w:val="00CF06F7"/>
    <w:rsid w:val="00CF0FCB"/>
    <w:rsid w:val="00CF1666"/>
    <w:rsid w:val="00CF210C"/>
    <w:rsid w:val="00CF2DD5"/>
    <w:rsid w:val="00CF7862"/>
    <w:rsid w:val="00D01497"/>
    <w:rsid w:val="00D01811"/>
    <w:rsid w:val="00D02836"/>
    <w:rsid w:val="00D041AA"/>
    <w:rsid w:val="00D11A2F"/>
    <w:rsid w:val="00D1329F"/>
    <w:rsid w:val="00D164A2"/>
    <w:rsid w:val="00D23A77"/>
    <w:rsid w:val="00D23F4B"/>
    <w:rsid w:val="00D24664"/>
    <w:rsid w:val="00D24E2A"/>
    <w:rsid w:val="00D25BA9"/>
    <w:rsid w:val="00D25BC3"/>
    <w:rsid w:val="00D26C5D"/>
    <w:rsid w:val="00D276A2"/>
    <w:rsid w:val="00D27730"/>
    <w:rsid w:val="00D30194"/>
    <w:rsid w:val="00D304F0"/>
    <w:rsid w:val="00D323CA"/>
    <w:rsid w:val="00D35B61"/>
    <w:rsid w:val="00D36E1A"/>
    <w:rsid w:val="00D37B81"/>
    <w:rsid w:val="00D37DC8"/>
    <w:rsid w:val="00D410A9"/>
    <w:rsid w:val="00D440BD"/>
    <w:rsid w:val="00D441F9"/>
    <w:rsid w:val="00D4456B"/>
    <w:rsid w:val="00D44FEB"/>
    <w:rsid w:val="00D5185F"/>
    <w:rsid w:val="00D51F8F"/>
    <w:rsid w:val="00D522F9"/>
    <w:rsid w:val="00D5647C"/>
    <w:rsid w:val="00D60CA5"/>
    <w:rsid w:val="00D63CBF"/>
    <w:rsid w:val="00D66510"/>
    <w:rsid w:val="00D7028F"/>
    <w:rsid w:val="00D70B7B"/>
    <w:rsid w:val="00D70C95"/>
    <w:rsid w:val="00D76C10"/>
    <w:rsid w:val="00D817F9"/>
    <w:rsid w:val="00D83FD6"/>
    <w:rsid w:val="00D84463"/>
    <w:rsid w:val="00D85376"/>
    <w:rsid w:val="00D90885"/>
    <w:rsid w:val="00D97075"/>
    <w:rsid w:val="00DA2E8C"/>
    <w:rsid w:val="00DA4A9D"/>
    <w:rsid w:val="00DA5518"/>
    <w:rsid w:val="00DA55EF"/>
    <w:rsid w:val="00DA67D0"/>
    <w:rsid w:val="00DA68D0"/>
    <w:rsid w:val="00DA7025"/>
    <w:rsid w:val="00DA715E"/>
    <w:rsid w:val="00DA7727"/>
    <w:rsid w:val="00DA7806"/>
    <w:rsid w:val="00DA7F57"/>
    <w:rsid w:val="00DB32A6"/>
    <w:rsid w:val="00DB4744"/>
    <w:rsid w:val="00DB5938"/>
    <w:rsid w:val="00DB5E22"/>
    <w:rsid w:val="00DB5F65"/>
    <w:rsid w:val="00DB71D5"/>
    <w:rsid w:val="00DB76C3"/>
    <w:rsid w:val="00DC1076"/>
    <w:rsid w:val="00DC50FD"/>
    <w:rsid w:val="00DC5E8D"/>
    <w:rsid w:val="00DD0C30"/>
    <w:rsid w:val="00DD14BC"/>
    <w:rsid w:val="00DD2964"/>
    <w:rsid w:val="00DD37CE"/>
    <w:rsid w:val="00DD39AA"/>
    <w:rsid w:val="00DD580E"/>
    <w:rsid w:val="00DE60BB"/>
    <w:rsid w:val="00DE621C"/>
    <w:rsid w:val="00DE6775"/>
    <w:rsid w:val="00DE7083"/>
    <w:rsid w:val="00DF08D8"/>
    <w:rsid w:val="00DF11D8"/>
    <w:rsid w:val="00DF5B19"/>
    <w:rsid w:val="00DF5CA6"/>
    <w:rsid w:val="00DF6430"/>
    <w:rsid w:val="00DF7ABC"/>
    <w:rsid w:val="00DF7BE2"/>
    <w:rsid w:val="00DF7DB9"/>
    <w:rsid w:val="00DF7F51"/>
    <w:rsid w:val="00E008F0"/>
    <w:rsid w:val="00E0165C"/>
    <w:rsid w:val="00E018F5"/>
    <w:rsid w:val="00E02428"/>
    <w:rsid w:val="00E045A3"/>
    <w:rsid w:val="00E04610"/>
    <w:rsid w:val="00E10F5D"/>
    <w:rsid w:val="00E111AE"/>
    <w:rsid w:val="00E13B7C"/>
    <w:rsid w:val="00E13DCC"/>
    <w:rsid w:val="00E1545B"/>
    <w:rsid w:val="00E15CD7"/>
    <w:rsid w:val="00E17520"/>
    <w:rsid w:val="00E17BA5"/>
    <w:rsid w:val="00E17C1E"/>
    <w:rsid w:val="00E20508"/>
    <w:rsid w:val="00E218BE"/>
    <w:rsid w:val="00E24110"/>
    <w:rsid w:val="00E24ACB"/>
    <w:rsid w:val="00E2500F"/>
    <w:rsid w:val="00E27907"/>
    <w:rsid w:val="00E30357"/>
    <w:rsid w:val="00E30CF1"/>
    <w:rsid w:val="00E30E15"/>
    <w:rsid w:val="00E32AE1"/>
    <w:rsid w:val="00E32F7F"/>
    <w:rsid w:val="00E33447"/>
    <w:rsid w:val="00E34CC1"/>
    <w:rsid w:val="00E34F1E"/>
    <w:rsid w:val="00E3561C"/>
    <w:rsid w:val="00E359D9"/>
    <w:rsid w:val="00E368BC"/>
    <w:rsid w:val="00E3699D"/>
    <w:rsid w:val="00E37858"/>
    <w:rsid w:val="00E4070F"/>
    <w:rsid w:val="00E42AC3"/>
    <w:rsid w:val="00E42AFA"/>
    <w:rsid w:val="00E42FAF"/>
    <w:rsid w:val="00E430A4"/>
    <w:rsid w:val="00E43366"/>
    <w:rsid w:val="00E45416"/>
    <w:rsid w:val="00E50911"/>
    <w:rsid w:val="00E52014"/>
    <w:rsid w:val="00E552FB"/>
    <w:rsid w:val="00E55ADD"/>
    <w:rsid w:val="00E55F4B"/>
    <w:rsid w:val="00E60987"/>
    <w:rsid w:val="00E611B7"/>
    <w:rsid w:val="00E61950"/>
    <w:rsid w:val="00E61B1A"/>
    <w:rsid w:val="00E62046"/>
    <w:rsid w:val="00E620EB"/>
    <w:rsid w:val="00E62D1D"/>
    <w:rsid w:val="00E66AE9"/>
    <w:rsid w:val="00E67833"/>
    <w:rsid w:val="00E67D1D"/>
    <w:rsid w:val="00E71D3D"/>
    <w:rsid w:val="00E720F6"/>
    <w:rsid w:val="00E738CF"/>
    <w:rsid w:val="00E74161"/>
    <w:rsid w:val="00E775FC"/>
    <w:rsid w:val="00E81328"/>
    <w:rsid w:val="00E81ADC"/>
    <w:rsid w:val="00E8381C"/>
    <w:rsid w:val="00E848BA"/>
    <w:rsid w:val="00E84DF0"/>
    <w:rsid w:val="00E84FD4"/>
    <w:rsid w:val="00E86B63"/>
    <w:rsid w:val="00E86CAA"/>
    <w:rsid w:val="00E87AC5"/>
    <w:rsid w:val="00E87E2D"/>
    <w:rsid w:val="00E90B64"/>
    <w:rsid w:val="00E921DC"/>
    <w:rsid w:val="00E92814"/>
    <w:rsid w:val="00E94246"/>
    <w:rsid w:val="00E95EA6"/>
    <w:rsid w:val="00EA05ED"/>
    <w:rsid w:val="00EA0C5D"/>
    <w:rsid w:val="00EA213E"/>
    <w:rsid w:val="00EA2C7A"/>
    <w:rsid w:val="00EA311F"/>
    <w:rsid w:val="00EA3680"/>
    <w:rsid w:val="00EA39EC"/>
    <w:rsid w:val="00EA6BC3"/>
    <w:rsid w:val="00EA7E93"/>
    <w:rsid w:val="00EB253D"/>
    <w:rsid w:val="00EB27FA"/>
    <w:rsid w:val="00EB403E"/>
    <w:rsid w:val="00EB4057"/>
    <w:rsid w:val="00EB5146"/>
    <w:rsid w:val="00EB6B1E"/>
    <w:rsid w:val="00EB6CE7"/>
    <w:rsid w:val="00EC4CCB"/>
    <w:rsid w:val="00EC5B70"/>
    <w:rsid w:val="00EC65EA"/>
    <w:rsid w:val="00EC7AC9"/>
    <w:rsid w:val="00EC7F76"/>
    <w:rsid w:val="00ED0062"/>
    <w:rsid w:val="00ED3CD7"/>
    <w:rsid w:val="00ED4155"/>
    <w:rsid w:val="00ED7E00"/>
    <w:rsid w:val="00EE01EC"/>
    <w:rsid w:val="00EE1111"/>
    <w:rsid w:val="00EE399E"/>
    <w:rsid w:val="00EE63DC"/>
    <w:rsid w:val="00EE674F"/>
    <w:rsid w:val="00EE6F6B"/>
    <w:rsid w:val="00EF1ABE"/>
    <w:rsid w:val="00EF243E"/>
    <w:rsid w:val="00EF5244"/>
    <w:rsid w:val="00EF5F8C"/>
    <w:rsid w:val="00EF784C"/>
    <w:rsid w:val="00EF7E3B"/>
    <w:rsid w:val="00F00188"/>
    <w:rsid w:val="00F01931"/>
    <w:rsid w:val="00F03683"/>
    <w:rsid w:val="00F04462"/>
    <w:rsid w:val="00F04C23"/>
    <w:rsid w:val="00F056F7"/>
    <w:rsid w:val="00F11BA6"/>
    <w:rsid w:val="00F12AD4"/>
    <w:rsid w:val="00F14963"/>
    <w:rsid w:val="00F14B77"/>
    <w:rsid w:val="00F168C7"/>
    <w:rsid w:val="00F20C06"/>
    <w:rsid w:val="00F24220"/>
    <w:rsid w:val="00F24431"/>
    <w:rsid w:val="00F27287"/>
    <w:rsid w:val="00F27A6C"/>
    <w:rsid w:val="00F34550"/>
    <w:rsid w:val="00F347E0"/>
    <w:rsid w:val="00F34ED7"/>
    <w:rsid w:val="00F35B8B"/>
    <w:rsid w:val="00F36FA9"/>
    <w:rsid w:val="00F406F7"/>
    <w:rsid w:val="00F40CB1"/>
    <w:rsid w:val="00F40FC2"/>
    <w:rsid w:val="00F45F94"/>
    <w:rsid w:val="00F524DC"/>
    <w:rsid w:val="00F532CB"/>
    <w:rsid w:val="00F565A4"/>
    <w:rsid w:val="00F57E04"/>
    <w:rsid w:val="00F6123C"/>
    <w:rsid w:val="00F6407C"/>
    <w:rsid w:val="00F65845"/>
    <w:rsid w:val="00F66455"/>
    <w:rsid w:val="00F679B1"/>
    <w:rsid w:val="00F7076A"/>
    <w:rsid w:val="00F718B0"/>
    <w:rsid w:val="00F71F06"/>
    <w:rsid w:val="00F72E1A"/>
    <w:rsid w:val="00F76BA3"/>
    <w:rsid w:val="00F829AA"/>
    <w:rsid w:val="00F829C1"/>
    <w:rsid w:val="00F82B03"/>
    <w:rsid w:val="00F835E6"/>
    <w:rsid w:val="00F843E6"/>
    <w:rsid w:val="00F858D8"/>
    <w:rsid w:val="00F86D50"/>
    <w:rsid w:val="00F87074"/>
    <w:rsid w:val="00F8710F"/>
    <w:rsid w:val="00F91E9E"/>
    <w:rsid w:val="00F93696"/>
    <w:rsid w:val="00F96A26"/>
    <w:rsid w:val="00F97264"/>
    <w:rsid w:val="00FA010F"/>
    <w:rsid w:val="00FA1065"/>
    <w:rsid w:val="00FA2295"/>
    <w:rsid w:val="00FA42BD"/>
    <w:rsid w:val="00FA528B"/>
    <w:rsid w:val="00FA7348"/>
    <w:rsid w:val="00FB1CC8"/>
    <w:rsid w:val="00FB42E2"/>
    <w:rsid w:val="00FB7944"/>
    <w:rsid w:val="00FC09E0"/>
    <w:rsid w:val="00FC1A26"/>
    <w:rsid w:val="00FC4695"/>
    <w:rsid w:val="00FC5D77"/>
    <w:rsid w:val="00FC7D13"/>
    <w:rsid w:val="00FD1BEB"/>
    <w:rsid w:val="00FD2581"/>
    <w:rsid w:val="00FD36DC"/>
    <w:rsid w:val="00FD71DF"/>
    <w:rsid w:val="00FE2614"/>
    <w:rsid w:val="00FE4398"/>
    <w:rsid w:val="00FE7337"/>
    <w:rsid w:val="00FE73C4"/>
    <w:rsid w:val="00FF09A8"/>
    <w:rsid w:val="00FF1D0D"/>
    <w:rsid w:val="00FF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312E0C"/>
  <w15:chartTrackingRefBased/>
  <w15:docId w15:val="{201626DB-DBFF-486F-8599-A46A3FE2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8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48BA"/>
  </w:style>
  <w:style w:type="paragraph" w:styleId="a5">
    <w:name w:val="footer"/>
    <w:basedOn w:val="a"/>
    <w:link w:val="a6"/>
    <w:uiPriority w:val="99"/>
    <w:unhideWhenUsed/>
    <w:rsid w:val="00E848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48BA"/>
  </w:style>
  <w:style w:type="character" w:styleId="a7">
    <w:name w:val="line number"/>
    <w:basedOn w:val="a0"/>
    <w:uiPriority w:val="99"/>
    <w:semiHidden/>
    <w:unhideWhenUsed/>
    <w:rsid w:val="00E848BA"/>
  </w:style>
  <w:style w:type="paragraph" w:styleId="a8">
    <w:name w:val="Balloon Text"/>
    <w:basedOn w:val="a"/>
    <w:link w:val="a9"/>
    <w:uiPriority w:val="99"/>
    <w:semiHidden/>
    <w:unhideWhenUsed/>
    <w:rsid w:val="005B56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B562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C569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C569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7C569A"/>
  </w:style>
  <w:style w:type="paragraph" w:styleId="ad">
    <w:name w:val="annotation subject"/>
    <w:basedOn w:val="ab"/>
    <w:next w:val="ab"/>
    <w:link w:val="ae"/>
    <w:uiPriority w:val="99"/>
    <w:semiHidden/>
    <w:unhideWhenUsed/>
    <w:rsid w:val="007C56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C569A"/>
    <w:rPr>
      <w:b/>
      <w:bCs/>
    </w:rPr>
  </w:style>
  <w:style w:type="paragraph" w:styleId="af">
    <w:name w:val="List Paragraph"/>
    <w:basedOn w:val="a"/>
    <w:uiPriority w:val="34"/>
    <w:qFormat/>
    <w:rsid w:val="00CB3FA0"/>
    <w:pPr>
      <w:ind w:leftChars="400" w:left="840"/>
    </w:pPr>
  </w:style>
  <w:style w:type="paragraph" w:styleId="af0">
    <w:name w:val="Revision"/>
    <w:hidden/>
    <w:uiPriority w:val="99"/>
    <w:semiHidden/>
    <w:rsid w:val="001F6A73"/>
  </w:style>
  <w:style w:type="character" w:styleId="af1">
    <w:name w:val="Hyperlink"/>
    <w:basedOn w:val="a0"/>
    <w:uiPriority w:val="99"/>
    <w:unhideWhenUsed/>
    <w:rsid w:val="001739C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739C0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53448B"/>
    <w:rPr>
      <w:b/>
      <w:bCs/>
    </w:rPr>
  </w:style>
  <w:style w:type="character" w:styleId="af3">
    <w:name w:val="Emphasis"/>
    <w:basedOn w:val="a0"/>
    <w:uiPriority w:val="20"/>
    <w:qFormat/>
    <w:rsid w:val="00323D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0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865B2BEDB3EF4081A78F61735D57BC" ma:contentTypeVersion="4" ma:contentTypeDescription="Create a new document." ma:contentTypeScope="" ma:versionID="73fcd603e2f7dd608bb5e227f11eca43">
  <xsd:schema xmlns:xsd="http://www.w3.org/2001/XMLSchema" xmlns:xs="http://www.w3.org/2001/XMLSchema" xmlns:p="http://schemas.microsoft.com/office/2006/metadata/properties" xmlns:ns3="d24dd32f-902c-4b72-9dc1-78b4c59db047" targetNamespace="http://schemas.microsoft.com/office/2006/metadata/properties" ma:root="true" ma:fieldsID="42ff47f60c993d4fe5be3d6fe6e2ce2d" ns3:_="">
    <xsd:import namespace="d24dd32f-902c-4b72-9dc1-78b4c59db0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dd32f-902c-4b72-9dc1-78b4c59db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4A4B2A-0812-4B9C-B579-60363C8F35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B842EF-0640-4027-89F3-BFA03C6B8E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32BE9F-DA42-4320-AE13-5484F55EC1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DA0EDF-571D-4964-9380-EE5EF1237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dd32f-902c-4b72-9dc1-78b4c59db0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森 悟</dc:creator>
  <cp:lastModifiedBy>金森 悟</cp:lastModifiedBy>
  <cp:revision>10</cp:revision>
  <cp:lastPrinted>2020-08-13T01:44:00Z</cp:lastPrinted>
  <dcterms:created xsi:type="dcterms:W3CDTF">2020-11-06T11:49:00Z</dcterms:created>
  <dcterms:modified xsi:type="dcterms:W3CDTF">2021-01-18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65B2BEDB3EF4081A78F61735D57BC</vt:lpwstr>
  </property>
</Properties>
</file>